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4F35" w:rsidRPr="00190BFB" w:rsidRDefault="008D5319" w:rsidP="008D5319">
      <w:pPr>
        <w:spacing w:after="0" w:line="360" w:lineRule="auto"/>
        <w:ind w:left="142" w:right="276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554F35" w:rsidRPr="00924D2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gramStart"/>
      <w:r w:rsidR="00190BFB">
        <w:rPr>
          <w:rFonts w:asciiTheme="majorBidi" w:hAnsiTheme="majorBidi" w:cstheme="majorBidi"/>
          <w:b/>
          <w:bCs/>
          <w:sz w:val="24"/>
          <w:szCs w:val="24"/>
        </w:rPr>
        <w:t>S1</w:t>
      </w:r>
      <w:bookmarkStart w:id="0" w:name="_GoBack"/>
      <w:bookmarkEnd w:id="0"/>
      <w:r w:rsidR="00D943A6" w:rsidRPr="00924D2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576D4" w:rsidRPr="00924D2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54F35" w:rsidRPr="00190BFB">
        <w:rPr>
          <w:rFonts w:asciiTheme="majorBidi" w:hAnsiTheme="majorBidi" w:cstheme="majorBidi"/>
          <w:sz w:val="24"/>
          <w:szCs w:val="24"/>
        </w:rPr>
        <w:t>The</w:t>
      </w:r>
      <w:proofErr w:type="gramEnd"/>
      <w:r w:rsidR="00554F35" w:rsidRPr="00190BFB">
        <w:rPr>
          <w:rFonts w:asciiTheme="majorBidi" w:hAnsiTheme="majorBidi" w:cstheme="majorBidi"/>
          <w:sz w:val="24"/>
          <w:szCs w:val="24"/>
        </w:rPr>
        <w:t xml:space="preserve"> results of sequencing of 16S </w:t>
      </w:r>
      <w:proofErr w:type="spellStart"/>
      <w:r w:rsidR="00554F35" w:rsidRPr="00190BFB">
        <w:rPr>
          <w:rFonts w:asciiTheme="majorBidi" w:hAnsiTheme="majorBidi" w:cstheme="majorBidi"/>
          <w:sz w:val="24"/>
          <w:szCs w:val="24"/>
        </w:rPr>
        <w:t>rRNA</w:t>
      </w:r>
      <w:proofErr w:type="spellEnd"/>
      <w:r w:rsidR="00554F35" w:rsidRPr="00190BFB">
        <w:rPr>
          <w:rFonts w:asciiTheme="majorBidi" w:hAnsiTheme="majorBidi" w:cstheme="majorBidi"/>
          <w:sz w:val="24"/>
          <w:szCs w:val="24"/>
        </w:rPr>
        <w:t>-gene bands of the seawater samples in Fig</w:t>
      </w:r>
      <w:r w:rsidR="002576D4" w:rsidRPr="00190BFB">
        <w:rPr>
          <w:rFonts w:asciiTheme="majorBidi" w:hAnsiTheme="majorBidi" w:cstheme="majorBidi"/>
          <w:sz w:val="24"/>
          <w:szCs w:val="24"/>
        </w:rPr>
        <w:t>ure</w:t>
      </w:r>
      <w:r w:rsidR="00554F35" w:rsidRPr="00190BFB">
        <w:rPr>
          <w:rFonts w:asciiTheme="majorBidi" w:hAnsiTheme="majorBidi" w:cstheme="majorBidi"/>
          <w:sz w:val="24"/>
          <w:szCs w:val="24"/>
        </w:rPr>
        <w:t xml:space="preserve"> </w:t>
      </w:r>
      <w:r w:rsidR="00674612" w:rsidRPr="00190BFB">
        <w:rPr>
          <w:rFonts w:asciiTheme="majorBidi" w:hAnsiTheme="majorBidi" w:cstheme="majorBidi"/>
          <w:sz w:val="24"/>
          <w:szCs w:val="24"/>
        </w:rPr>
        <w:t>1</w:t>
      </w:r>
    </w:p>
    <w:tbl>
      <w:tblPr>
        <w:tblStyle w:val="TableGrid"/>
        <w:tblW w:w="833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38"/>
        <w:gridCol w:w="737"/>
        <w:gridCol w:w="5669"/>
        <w:gridCol w:w="1192"/>
      </w:tblGrid>
      <w:tr w:rsidR="00554F35" w:rsidRPr="00924D29" w:rsidTr="00B20C66">
        <w:trPr>
          <w:trHeight w:val="283"/>
          <w:jc w:val="center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Band No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Total bases</w:t>
            </w:r>
          </w:p>
        </w:tc>
        <w:tc>
          <w:tcPr>
            <w:tcW w:w="5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Nearest Gene Bank match (class, accession no.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4F35" w:rsidRPr="00924D29" w:rsidRDefault="00554F35" w:rsidP="00554F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% Similarity 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8334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spacing w:before="120" w:after="60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</w:rPr>
              <w:t xml:space="preserve">Seawater sample from </w:t>
            </w:r>
            <w:proofErr w:type="spellStart"/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</w:rPr>
              <w:t>Subbyah</w:t>
            </w:r>
            <w:proofErr w:type="spellEnd"/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76</w:t>
            </w:r>
          </w:p>
        </w:tc>
        <w:tc>
          <w:tcPr>
            <w:tcW w:w="5668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Erythrobacter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nanhaisediminis</w:t>
            </w:r>
            <w:proofErr w:type="spellEnd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α-P</w:t>
            </w:r>
            <w:r w:rsidR="002E2177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7" w:tgtFrame="lnk36M1KNZR015" w:tooltip="Show report for NR_116764.1" w:history="1">
              <w:r w:rsidR="002E2177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6764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color w:val="auto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53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558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Sinorhizobi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fredii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α-P</w:t>
            </w:r>
            <w:r w:rsidR="002E2177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8" w:tgtFrame="lnk36M1KNZR015" w:tooltip="Show report for NR_113669.1" w:history="1">
              <w:r w:rsidR="002E2177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3669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8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97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ordonia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lacunae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Act</w:t>
            </w:r>
            <w:r w:rsidR="002E2177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9" w:tgtFrame="lnk36M1KNZR015" w:tooltip="Show report for LM643718.1" w:history="1">
              <w:r w:rsidR="002E2177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LM643718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88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Gordonia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lacunae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Act</w:t>
            </w:r>
            <w:r w:rsidR="002E2177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10" w:tgtFrame="lnk36M1KNZR015" w:tooltip="Show report for LM643718.1" w:history="1">
              <w:r w:rsidR="002E2177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LM643718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7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78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ocardioide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rinu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Act</w:t>
            </w:r>
            <w:r w:rsidR="002E2177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11" w:tgtFrame="lnk36M1KNZR015" w:tooltip="Show report for NR_043787.1" w:history="1">
              <w:r w:rsidR="002E2177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3787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59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Salinimicrobium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xinjiangense</w:t>
            </w:r>
            <w:proofErr w:type="spellEnd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Fla</w:t>
            </w:r>
            <w:proofErr w:type="spellEnd"/>
            <w:r w:rsidR="004F6936"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hyperlink r:id="rId12" w:tgtFrame="lnk36E3JWYT015" w:tooltip="Show report for NR_044260.1" w:history="1">
              <w:r w:rsidR="004F6936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4260</w:t>
              </w:r>
            </w:hyperlink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7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19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rythrobacter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itreu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α-P</w:t>
            </w:r>
            <w:r w:rsidR="002E2177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13" w:tgtFrame="lnk36M1KNZR015" w:tooltip="Show report for NR_028741.1" w:history="1">
              <w:r w:rsidR="002E2177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28741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4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305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Thalassospira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australica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α-P</w:t>
            </w:r>
            <w:r w:rsidR="000E34EB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14" w:tgtFrame="lnk36E3JWYT015" w:tooltip="Show report for KU553304.1" w:history="1">
              <w:r w:rsidR="000E34EB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KU553304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88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83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Phenylobacteri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koreense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α-P</w:t>
            </w:r>
            <w:r w:rsidR="002E2177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15" w:tgtFrame="lnk36M1KNZR015" w:tooltip="Show report for NR_114055.1" w:history="1">
              <w:r w:rsidR="002E2177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4055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7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90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hodococcu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pacu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Act</w:t>
            </w:r>
            <w:r w:rsidR="00C812F4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16" w:tgtFrame="lnk36M1KNZR015" w:tooltip="Show report for LN827920.1" w:history="1">
              <w:r w:rsidR="00C812F4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LN827920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7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505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Nocardioide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marinu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Act</w:t>
            </w:r>
            <w:r w:rsidR="00C812F4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17" w:tgtFrame="lnk36M1KNZR015" w:tooltip="Show report for NR_043787.1" w:history="1">
              <w:r w:rsidR="00C812F4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3787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8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522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hodococcu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pacu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Act</w:t>
            </w:r>
            <w:r w:rsidR="00C812F4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18" w:tgtFrame="lnk36M1KNZR015" w:tooltip="Show report for NR_043787.1" w:history="1">
              <w:r w:rsidR="00C812F4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3787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93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Rhodococcus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ruber</w:t>
            </w:r>
            <w:proofErr w:type="spellEnd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Act</w:t>
            </w:r>
            <w:r w:rsidR="00C812F4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19" w:tgtFrame="lnk36M1KNZR015" w:tooltip="Show report for NR_118602.1" w:history="1">
              <w:r w:rsidR="00C812F4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8602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100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61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hodococcu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ordoniae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Act</w:t>
            </w:r>
            <w:r w:rsidR="00C812F4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20" w:tgtFrame="lnk36M1KNZR015" w:tooltip="Show report for AB915625.1" w:history="1">
              <w:r w:rsidR="00C812F4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AB915625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5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87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hodococcu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ordoniae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Act</w:t>
            </w:r>
            <w:r w:rsidR="00C812F4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21" w:tgtFrame="lnk36M1KNZR015" w:tooltip="Show report for AB915625.1" w:history="1">
              <w:r w:rsidR="00C812F4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AB915625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316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hewanella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C812F4"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itorisediminis</w:t>
            </w:r>
            <w:proofErr w:type="spellEnd"/>
            <w:r w:rsidR="00C812F4" w:rsidRPr="00924D29">
              <w:rPr>
                <w:rStyle w:val="apple-converted-space"/>
                <w:rFonts w:asciiTheme="majorBidi" w:eastAsiaTheme="majorEastAsia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C812F4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22" w:tgtFrame="lnk36M1KNZR015" w:tooltip="Show report for NR_118420.1" w:history="1">
              <w:r w:rsidR="00C812F4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8420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1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34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Novosphingobium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malaysiense</w:t>
            </w:r>
            <w:proofErr w:type="spellEnd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α-P</w:t>
            </w:r>
            <w:r w:rsidR="00C812F4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23" w:tgtFrame="lnk36M1KNZR015" w:tooltip="Show report for NR_126280.1" w:history="1">
              <w:r w:rsidR="00C812F4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26280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7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</w:rPr>
              <w:t>488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Salipiger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nanhaiensis</w:t>
            </w:r>
            <w:proofErr w:type="spellEnd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α-P</w:t>
            </w:r>
            <w:r w:rsidR="00C812F4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24" w:tgtFrame="lnk36M1KNZR015" w:tooltip="Show report for NR_134804.1" w:history="1">
              <w:r w:rsidR="00C812F4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34804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7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</w:rPr>
              <w:t>475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Salipiger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nanhaiensis</w:t>
            </w:r>
            <w:proofErr w:type="spellEnd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α-P</w:t>
            </w:r>
            <w:r w:rsidR="00C812F4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25" w:tgtFrame="lnk36M1KNZR015" w:tooltip="Show report for NR_134804.1" w:history="1">
              <w:r w:rsidR="00C812F4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34804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91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Mesoflavibacter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sabulilitoris</w:t>
            </w:r>
            <w:proofErr w:type="spellEnd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924D29">
              <w:rPr>
                <w:rFonts w:asciiTheme="majorBidi" w:hAnsiTheme="majorBidi" w:cstheme="majorBidi"/>
                <w:sz w:val="24"/>
                <w:szCs w:val="24"/>
              </w:rPr>
              <w:t>Fla</w:t>
            </w:r>
            <w:proofErr w:type="spellEnd"/>
            <w:r w:rsidR="00C812F4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26" w:tgtFrame="lnk36M1KNZR015" w:tooltip="Show report for NR_134082.1" w:history="1">
              <w:r w:rsidR="00C812F4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34082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</w:rPr>
              <w:t>465</w:t>
            </w:r>
          </w:p>
        </w:tc>
        <w:tc>
          <w:tcPr>
            <w:tcW w:w="5668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Parvibacul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indicum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α-P</w:t>
            </w:r>
            <w:r w:rsidR="000C210E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27" w:tgtFrame="lnk36E3JWYT015" w:tooltip="Show report for NR_116565.1" w:history="1">
              <w:r w:rsidR="000C210E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6565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bottom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33</w:t>
            </w:r>
          </w:p>
        </w:tc>
        <w:tc>
          <w:tcPr>
            <w:tcW w:w="5668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  <w:t>Thioprofundum</w:t>
            </w:r>
            <w:proofErr w:type="spellEnd"/>
            <w:r w:rsidRPr="00924D29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  <w:t>hispidum</w:t>
            </w:r>
            <w:proofErr w:type="spellEnd"/>
            <w:r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 (</w:t>
            </w:r>
            <w:r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γ-P</w:t>
            </w:r>
            <w:r w:rsidR="00C812F4"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, </w:t>
            </w:r>
            <w:hyperlink r:id="rId28" w:tgtFrame="lnk36M1KNZR015" w:tooltip="Show report for NR_112620.1" w:history="1">
              <w:r w:rsidR="00C812F4" w:rsidRPr="00924D29">
                <w:rPr>
                  <w:rStyle w:val="Hyperlink"/>
                  <w:rFonts w:asciiTheme="majorBidi" w:eastAsiaTheme="majorEastAsia" w:hAnsiTheme="majorBidi" w:cstheme="majorBidi"/>
                  <w:b w:val="0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2620</w:t>
              </w:r>
            </w:hyperlink>
            <w:r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3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538</w:t>
            </w:r>
          </w:p>
        </w:tc>
        <w:tc>
          <w:tcPr>
            <w:tcW w:w="5668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antoea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gglomeran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A729BA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29" w:tgtFrame="lnk36K2R44E015" w:tooltip="Show report for NR_041978.1" w:history="1">
              <w:r w:rsidR="00A729BA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1978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61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mnibacteri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soli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Act</w:t>
            </w:r>
            <w:r w:rsidR="004F6936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30" w:tgtFrame="lnk36E3JWYT015" w:tooltip="Show report for NR_135734.1" w:history="1">
              <w:r w:rsidR="004F6936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35734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5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79</w:t>
            </w:r>
          </w:p>
        </w:tc>
        <w:tc>
          <w:tcPr>
            <w:tcW w:w="5668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Salinimicrobi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xinjiangense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sz w:val="24"/>
                <w:szCs w:val="24"/>
              </w:rPr>
              <w:t>Fla</w:t>
            </w:r>
            <w:proofErr w:type="spellEnd"/>
            <w:r w:rsidR="004F6936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31" w:tgtFrame="lnk36E3JWYT015" w:tooltip="Show report for NR_044260.1" w:history="1">
              <w:r w:rsidR="004F6936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4260</w:t>
              </w:r>
            </w:hyperlink>
            <w:r w:rsidR="0016528D"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bottom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8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09</w:t>
            </w:r>
          </w:p>
        </w:tc>
        <w:tc>
          <w:tcPr>
            <w:tcW w:w="5668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  <w:t>Thioprofundum</w:t>
            </w:r>
            <w:proofErr w:type="spellEnd"/>
            <w:r w:rsidRPr="00924D29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  <w:t>hispidum</w:t>
            </w:r>
            <w:proofErr w:type="spellEnd"/>
            <w:r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 (</w:t>
            </w:r>
            <w:r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γ-P</w:t>
            </w:r>
            <w:r w:rsidR="00C812F4"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, </w:t>
            </w:r>
            <w:hyperlink r:id="rId32" w:tgtFrame="lnk36M1KNZR015" w:tooltip="Show report for NR_112620.1" w:history="1">
              <w:r w:rsidR="004F1DFB" w:rsidRPr="00924D29">
                <w:rPr>
                  <w:rStyle w:val="Hyperlink"/>
                  <w:rFonts w:asciiTheme="majorBidi" w:eastAsiaTheme="majorEastAsia" w:hAnsiTheme="majorBidi" w:cstheme="majorBidi"/>
                  <w:b w:val="0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2620</w:t>
              </w:r>
            </w:hyperlink>
            <w:r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2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80</w:t>
            </w:r>
          </w:p>
        </w:tc>
        <w:tc>
          <w:tcPr>
            <w:tcW w:w="5668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mnibacteri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soli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Act</w:t>
            </w:r>
            <w:r w:rsidR="004F6936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33" w:tgtFrame="lnk36E3JWYT015" w:tooltip="Show report for NR_135734.1" w:history="1">
              <w:r w:rsidR="004F6936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35734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</w:rPr>
              <w:t>354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Alcanivorax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gelatiniphagu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C812F4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34" w:tgtFrame="lnk36M1KNZR015" w:tooltip="Show report for NR_136483.1" w:history="1">
              <w:r w:rsidR="00C812F4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36483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0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91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Alcanivorax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dieselolei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46310A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35" w:tgtFrame="lnk36E3JWYT015" w:tooltip="Show report for NR_043106.1" w:history="1">
              <w:r w:rsidR="0046310A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3106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8334" w:type="dxa"/>
            <w:gridSpan w:val="4"/>
            <w:vAlign w:val="center"/>
          </w:tcPr>
          <w:p w:rsidR="00554F35" w:rsidRPr="00924D29" w:rsidRDefault="00554F35" w:rsidP="001D3AC6">
            <w:pPr>
              <w:pStyle w:val="Quote"/>
              <w:spacing w:before="120" w:after="60"/>
              <w:rPr>
                <w:rFonts w:asciiTheme="majorBidi" w:hAnsiTheme="majorBidi" w:cstheme="majorBidi"/>
                <w:i w:val="0"/>
                <w:iCs w:val="0"/>
                <w:color w:val="auto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</w:rPr>
              <w:t>Seawater sample from Kuwait Towers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1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344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Owenweeksia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hongkongensi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sz w:val="24"/>
                <w:szCs w:val="24"/>
              </w:rPr>
              <w:t>Fla</w:t>
            </w:r>
            <w:proofErr w:type="spellEnd"/>
            <w:r w:rsidR="000C210E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36" w:tgtFrame="lnk36E3JWYT015" w:tooltip="Show report for NR_040990.1" w:history="1">
              <w:r w:rsidR="000C210E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0990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6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2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99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Brevibacterium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frigoritolerans</w:t>
            </w:r>
            <w:proofErr w:type="spellEnd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Bac</w:t>
            </w:r>
            <w:proofErr w:type="spellEnd"/>
            <w:r w:rsidR="008A38E0"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hyperlink r:id="rId37" w:tgtFrame="lnk36K2R44E015" w:tooltip="Show report for NR_117474.1" w:history="1">
              <w:r w:rsidR="008A38E0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7474</w:t>
              </w:r>
            </w:hyperlink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100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3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39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irculan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924D29">
              <w:rPr>
                <w:rFonts w:asciiTheme="majorBidi" w:hAnsiTheme="majorBidi" w:cstheme="majorBidi"/>
                <w:sz w:val="24"/>
                <w:szCs w:val="24"/>
              </w:rPr>
              <w:t>Bac</w:t>
            </w:r>
            <w:proofErr w:type="spellEnd"/>
            <w:r w:rsidR="008A38E0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38" w:tgtFrame="lnk36K2R44E015" w:tooltip="Show report for NR_118445.1" w:history="1">
              <w:r w:rsidR="008A38E0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8445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6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4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25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antoea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gglomeran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8A38E0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39" w:tgtFrame="lnk36K2R44E015" w:tooltip="Show report for NR_041978.1" w:history="1">
              <w:r w:rsidR="008A38E0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1978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5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79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Salinimicrobi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xinjiangense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sz w:val="24"/>
                <w:szCs w:val="24"/>
              </w:rPr>
              <w:t>Fla</w:t>
            </w:r>
            <w:proofErr w:type="spellEnd"/>
            <w:r w:rsidR="004F6936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40" w:tgtFrame="lnk36E3JWYT015" w:tooltip="Show report for NR_044260.1" w:history="1">
              <w:r w:rsidR="004F6936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4260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8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6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70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ltererythrobacter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ceanensi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α-P</w:t>
            </w:r>
            <w:r w:rsidR="008A38E0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41" w:tgtFrame="lnk36K2R44E015" w:tooltip="Show report for NR_134693.1" w:history="1">
              <w:r w:rsidR="008A38E0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34693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7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12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Marinobacter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lipolyticu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46310A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42" w:tgtFrame="lnk36E3JWYT015" w:tooltip="Show report for NR_025671.1" w:history="1">
              <w:r w:rsidR="0046310A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25671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3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8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37</w:t>
            </w:r>
          </w:p>
        </w:tc>
        <w:tc>
          <w:tcPr>
            <w:tcW w:w="5668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ramella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ceani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924D29">
              <w:rPr>
                <w:rFonts w:asciiTheme="majorBidi" w:hAnsiTheme="majorBidi" w:cstheme="majorBidi"/>
                <w:sz w:val="24"/>
                <w:szCs w:val="24"/>
              </w:rPr>
              <w:t>Fla</w:t>
            </w:r>
            <w:proofErr w:type="spellEnd"/>
            <w:r w:rsidR="000E34EB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43" w:tgtFrame="lnk36E3JWYT015" w:tooltip="Show report for NR_134045.1" w:history="1">
              <w:r w:rsidR="000E34EB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34045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bottom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6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39</w:t>
            </w:r>
          </w:p>
        </w:tc>
        <w:tc>
          <w:tcPr>
            <w:tcW w:w="5668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Erythrobacter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vulgari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α-P</w:t>
            </w:r>
            <w:r w:rsidR="000E34EB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44" w:tgtFrame="lnk36E3JWYT015" w:tooltip="Show report for NR_043136.1" w:history="1">
              <w:r w:rsidR="000E34EB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3136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7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lastRenderedPageBreak/>
              <w:t>10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315</w:t>
            </w:r>
          </w:p>
        </w:tc>
        <w:tc>
          <w:tcPr>
            <w:tcW w:w="5668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Thalassospira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australica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α-P</w:t>
            </w:r>
            <w:r w:rsidR="000E34EB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45" w:tgtFrame="lnk36E3JWYT015" w:tooltip="Show report for KU553304.1" w:history="1">
              <w:r w:rsidR="000E34EB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KU553304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8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11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30</w:t>
            </w:r>
          </w:p>
        </w:tc>
        <w:tc>
          <w:tcPr>
            <w:tcW w:w="5668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Parvibacul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lavamentivoran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α-P</w:t>
            </w:r>
            <w:r w:rsidR="008A38E0" w:rsidRPr="00924D29">
              <w:rPr>
                <w:rStyle w:val="Hyperlink"/>
                <w:rFonts w:asciiTheme="majorBidi" w:eastAsiaTheme="majorEastAsia" w:hAnsiTheme="majorBidi" w:cstheme="majorBidi"/>
                <w:color w:val="auto"/>
                <w:sz w:val="24"/>
                <w:szCs w:val="24"/>
                <w:u w:val="none"/>
                <w:shd w:val="clear" w:color="auto" w:fill="FFFFFF"/>
              </w:rPr>
              <w:t xml:space="preserve">, </w:t>
            </w:r>
            <w:r w:rsidR="00924D29" w:rsidRPr="00924D29">
              <w:rPr>
                <w:rStyle w:val="Hyperlink"/>
                <w:rFonts w:asciiTheme="majorBidi" w:eastAsiaTheme="majorEastAsia" w:hAnsiTheme="majorBidi" w:cstheme="majorBidi"/>
                <w:color w:val="auto"/>
                <w:sz w:val="24"/>
                <w:szCs w:val="24"/>
                <w:u w:val="none"/>
                <w:shd w:val="clear" w:color="auto" w:fill="FFFFFF"/>
              </w:rPr>
              <w:t>NR_029105</w:t>
            </w:r>
            <w:r w:rsidRPr="00924D29">
              <w:rPr>
                <w:rStyle w:val="Hyperlink"/>
                <w:rFonts w:asciiTheme="majorBidi" w:eastAsiaTheme="majorEastAsia" w:hAnsiTheme="majorBidi" w:cstheme="majorBidi"/>
                <w:color w:val="auto"/>
                <w:sz w:val="24"/>
                <w:szCs w:val="24"/>
                <w:u w:val="none"/>
                <w:shd w:val="clear" w:color="auto" w:fill="FFFFFF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6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12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09</w:t>
            </w:r>
          </w:p>
        </w:tc>
        <w:tc>
          <w:tcPr>
            <w:tcW w:w="5668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olaribacter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okdonensi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sz w:val="24"/>
                <w:szCs w:val="24"/>
              </w:rPr>
              <w:t>Fla</w:t>
            </w:r>
            <w:proofErr w:type="spellEnd"/>
            <w:r w:rsidR="0046310A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46" w:tgtFrame="lnk36E3JWYT015" w:tooltip="Show report for NR_043456.1" w:history="1">
              <w:r w:rsidR="0046310A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3456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100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13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502</w:t>
            </w:r>
          </w:p>
        </w:tc>
        <w:tc>
          <w:tcPr>
            <w:tcW w:w="5668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antoea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renneri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8A38E0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47" w:tgtFrame="lnk36K2R44E015" w:tooltip="Show report for NR_116748.1" w:history="1">
              <w:r w:rsidR="008A38E0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6748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14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508</w:t>
            </w:r>
          </w:p>
        </w:tc>
        <w:tc>
          <w:tcPr>
            <w:tcW w:w="5668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lteromona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ustralica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46310A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48" w:tgtFrame="lnk36E3JWYT015" w:tooltip="Show report for NR_116737.1" w:history="1">
              <w:r w:rsidR="0046310A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6737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15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503</w:t>
            </w:r>
          </w:p>
        </w:tc>
        <w:tc>
          <w:tcPr>
            <w:tcW w:w="5668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shd w:val="clear" w:color="auto" w:fill="FFFFFF"/>
              <w:outlineLvl w:val="0"/>
              <w:rPr>
                <w:rFonts w:asciiTheme="majorBidi" w:eastAsia="Times New Roman" w:hAnsiTheme="majorBidi" w:cstheme="majorBidi"/>
                <w:kern w:val="36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lteromona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ustralica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46310A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49" w:tgtFrame="lnk36E3JWYT015" w:tooltip="Show report for NR_116737.1" w:history="1">
              <w:r w:rsidR="0046310A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6737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16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74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halassospira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ustralica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α-P</w:t>
            </w:r>
            <w:r w:rsidR="000E34EB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50" w:tgtFrame="lnk36E3JWYT015" w:tooltip="Show report for KU553304.1" w:history="1">
              <w:r w:rsidR="000E34EB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KU553304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100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17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387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shd w:val="clear" w:color="auto" w:fill="FFFFFF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Thiohalophilus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thiocyanatoxydans</w:t>
            </w:r>
            <w:proofErr w:type="spellEnd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4F6936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51" w:tgtFrame="lnk36E3JWYT015" w:tooltip="Show report for NR_043875.1" w:history="1">
              <w:r w:rsidR="004F6936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3875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2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18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79</w:t>
            </w:r>
          </w:p>
        </w:tc>
        <w:tc>
          <w:tcPr>
            <w:tcW w:w="5668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ovosphingobi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laysiense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α-P</w:t>
            </w:r>
            <w:r w:rsidR="008A38E0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52" w:tgtFrame="lnk36K2R44E015" w:tooltip="Show report for NR_126280.1" w:history="1">
              <w:r w:rsidR="008A38E0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26280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bottom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19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51</w:t>
            </w:r>
          </w:p>
        </w:tc>
        <w:tc>
          <w:tcPr>
            <w:tcW w:w="5668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shd w:val="clear" w:color="auto" w:fill="FFFFFF"/>
              <w:outlineLvl w:val="0"/>
              <w:rPr>
                <w:rFonts w:asciiTheme="majorBidi" w:eastAsia="Times New Roman" w:hAnsiTheme="majorBidi" w:cstheme="majorBidi"/>
                <w:kern w:val="36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kern w:val="36"/>
                <w:sz w:val="24"/>
                <w:szCs w:val="24"/>
              </w:rPr>
              <w:t>Ponticaulis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kern w:val="36"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kern w:val="36"/>
                <w:sz w:val="24"/>
                <w:szCs w:val="24"/>
              </w:rPr>
              <w:t>koreensis</w:t>
            </w:r>
            <w:proofErr w:type="spellEnd"/>
            <w:r w:rsidRPr="00924D29">
              <w:rPr>
                <w:rFonts w:asciiTheme="majorBidi" w:eastAsia="Times New Roman" w:hAnsiTheme="majorBidi" w:cstheme="majorBidi"/>
                <w:kern w:val="36"/>
                <w:sz w:val="24"/>
                <w:szCs w:val="24"/>
              </w:rPr>
              <w:t xml:space="preserve"> </w:t>
            </w:r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α-P</w:t>
            </w:r>
            <w:r w:rsidR="008A38E0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53" w:tgtFrame="lnk36K2R44E015" w:tooltip="Show report for NR_044608.1" w:history="1">
              <w:r w:rsidR="008A38E0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4608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8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20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396</w:t>
            </w:r>
          </w:p>
        </w:tc>
        <w:tc>
          <w:tcPr>
            <w:tcW w:w="5668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shd w:val="clear" w:color="auto" w:fill="FFFFFF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Clostridium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caminithermale</w:t>
            </w:r>
            <w:proofErr w:type="spellEnd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Bac</w:t>
            </w:r>
            <w:proofErr w:type="spellEnd"/>
            <w:r w:rsidR="008A38E0"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hyperlink r:id="rId54" w:tgtFrame="lnk36K2R44E015" w:tooltip="Show report for NR_041887.1" w:history="1">
              <w:r w:rsidR="008A38E0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1887</w:t>
              </w:r>
            </w:hyperlink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4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1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34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Ruegeria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scottomollicae</w:t>
            </w:r>
            <w:proofErr w:type="spellEnd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α-P</w:t>
            </w:r>
            <w:r w:rsidR="008A38E0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8A38E0"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NR_042675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6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76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Parvibaculum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indicum</w:t>
            </w:r>
            <w:proofErr w:type="spellEnd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α-P</w:t>
            </w:r>
            <w:r w:rsidR="000C210E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55" w:tgtFrame="lnk36E3JWYT015" w:tooltip="Show report for NR_116565.1" w:history="1">
              <w:r w:rsidR="000C210E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6565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100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08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Neptuniibacter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halophilu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2E2177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56" w:tgtFrame="lnk36K2R44E015" w:tooltip="Show report for NR_108534.1" w:history="1">
              <w:r w:rsidR="002E2177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08534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4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92</w:t>
            </w:r>
          </w:p>
        </w:tc>
        <w:tc>
          <w:tcPr>
            <w:tcW w:w="5668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Alteromona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australica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7207B2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57" w:tgtFrame="lnk36E3JWYT015" w:tooltip="Show report for NR_116737.1" w:history="1">
              <w:r w:rsidR="007207B2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6737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bottom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71</w:t>
            </w:r>
          </w:p>
        </w:tc>
        <w:tc>
          <w:tcPr>
            <w:tcW w:w="5668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Parvibacul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indicum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α-P</w:t>
            </w:r>
            <w:r w:rsidR="000C210E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58" w:tgtFrame="lnk36E3JWYT015" w:tooltip="Show report for NR_116565.1" w:history="1">
              <w:r w:rsidR="000C210E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6565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78</w:t>
            </w:r>
          </w:p>
        </w:tc>
        <w:tc>
          <w:tcPr>
            <w:tcW w:w="5668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Vibrio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azureu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0C210E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59" w:tgtFrame="lnk36E3JWYT015" w:tooltip="Show report for NR_041683.1" w:history="1">
              <w:r w:rsidR="000C210E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1683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  <w:tc>
          <w:tcPr>
            <w:tcW w:w="1191" w:type="dxa"/>
            <w:tcBorders>
              <w:top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8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329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Ensifer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adhaeren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α-P</w:t>
            </w:r>
            <w:r w:rsidR="002E2177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60" w:tgtFrame="lnk36K2R44E015" w:tooltip="Show report for NR_113893.1" w:history="1">
              <w:r w:rsidR="002E2177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3893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8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94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Idiomarina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zobellii</w:t>
            </w:r>
            <w:proofErr w:type="spellEnd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2E2177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61" w:tgtFrame="lnk36K2R44E015" w:tooltip="Show report for KM407766.1" w:history="1">
              <w:r w:rsidR="002E2177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KM407766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90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Thalassospira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australica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α-P</w:t>
            </w:r>
            <w:r w:rsidR="000E34EB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62" w:tgtFrame="lnk36E3JWYT015" w:tooltip="Show report for KU553304.1" w:history="1">
              <w:r w:rsidR="000E34EB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KU553304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8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358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Thiohalophilu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thiocyanatoxydan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4F6936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63" w:tgtFrame="lnk36E3JWYT015" w:tooltip="Show report for NR_043875.1" w:history="1">
              <w:r w:rsidR="004F6936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3875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1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85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arvibacul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ndicum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α-P</w:t>
            </w:r>
            <w:r w:rsidR="000C210E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64" w:tgtFrame="lnk36E3JWYT015" w:tooltip="Show report for NR_116565.1" w:history="1">
              <w:r w:rsidR="000C210E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6565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100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75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Maricaulis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virginensis</w:t>
            </w:r>
            <w:proofErr w:type="spellEnd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α-P</w:t>
            </w:r>
            <w:r w:rsidR="002E2177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65" w:tgtFrame="lnk36K2R44E015" w:tooltip="Show report for NR_025444.1" w:history="1">
              <w:r w:rsidR="002E2177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25444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8334" w:type="dxa"/>
            <w:gridSpan w:val="4"/>
            <w:vAlign w:val="center"/>
          </w:tcPr>
          <w:p w:rsidR="00554F35" w:rsidRPr="00924D29" w:rsidRDefault="00554F35" w:rsidP="001D3AC6">
            <w:pPr>
              <w:pStyle w:val="Quote"/>
              <w:spacing w:before="120" w:after="60"/>
              <w:rPr>
                <w:rFonts w:asciiTheme="majorBidi" w:hAnsiTheme="majorBidi" w:cstheme="majorBidi"/>
                <w:i w:val="0"/>
                <w:iCs w:val="0"/>
                <w:color w:val="auto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</w:rPr>
              <w:t xml:space="preserve">Seawater sample from </w:t>
            </w:r>
            <w:proofErr w:type="spellStart"/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</w:rPr>
              <w:t>Khiran</w:t>
            </w:r>
            <w:proofErr w:type="spellEnd"/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1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99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ramella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chinicola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924D29">
              <w:rPr>
                <w:rFonts w:asciiTheme="majorBidi" w:hAnsiTheme="majorBidi" w:cstheme="majorBidi"/>
                <w:sz w:val="24"/>
                <w:szCs w:val="24"/>
              </w:rPr>
              <w:t>Fla</w:t>
            </w:r>
            <w:proofErr w:type="spellEnd"/>
            <w:r w:rsidR="000E34EB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66" w:tgtFrame="lnk36E3JWYT015" w:tooltip="Show report for NR_113919.1" w:history="1">
              <w:r w:rsidR="000E34EB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3919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2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92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Limnobacter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thiooxidans</w:t>
            </w:r>
            <w:proofErr w:type="spellEnd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β-P</w:t>
            </w:r>
            <w:r w:rsidR="000E34EB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67" w:tgtFrame="lnk36E3JWYT015" w:tooltip="Show report for NR_025421.1" w:history="1">
              <w:r w:rsidR="000E34EB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25421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3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71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rythrobacter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ulgari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α-P</w:t>
            </w:r>
            <w:r w:rsidR="000E34EB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68" w:tgtFrame="lnk36E3JWYT015" w:tooltip="Show report for NR_043136.1" w:history="1">
              <w:r w:rsidR="000E34EB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3136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4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332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Theme="majorBidi" w:hAnsiTheme="majorBidi" w:cstheme="majorBidi"/>
                <w:b w:val="0"/>
                <w:bCs w:val="0"/>
                <w:kern w:val="0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b w:val="0"/>
                <w:bCs w:val="0"/>
                <w:i/>
                <w:iCs/>
                <w:kern w:val="0"/>
                <w:sz w:val="24"/>
                <w:szCs w:val="24"/>
              </w:rPr>
              <w:t>Thalassospira</w:t>
            </w:r>
            <w:proofErr w:type="spellEnd"/>
            <w:r w:rsidRPr="00924D29">
              <w:rPr>
                <w:rFonts w:asciiTheme="majorBidi" w:hAnsiTheme="majorBidi" w:cstheme="majorBidi"/>
                <w:b w:val="0"/>
                <w:bCs w:val="0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b w:val="0"/>
                <w:bCs w:val="0"/>
                <w:i/>
                <w:iCs/>
                <w:kern w:val="0"/>
                <w:sz w:val="24"/>
                <w:szCs w:val="24"/>
              </w:rPr>
              <w:t>australica</w:t>
            </w:r>
            <w:proofErr w:type="spellEnd"/>
            <w:r w:rsidRPr="00924D29">
              <w:rPr>
                <w:rFonts w:asciiTheme="majorBidi" w:hAnsiTheme="majorBidi" w:cstheme="majorBidi"/>
                <w:b w:val="0"/>
                <w:bCs w:val="0"/>
                <w:kern w:val="0"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α-P</w:t>
            </w:r>
            <w:r w:rsidR="000E34EB"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, </w:t>
            </w:r>
            <w:hyperlink r:id="rId69" w:tgtFrame="lnk36E3JWYT015" w:tooltip="Show report for KU553304.1" w:history="1">
              <w:r w:rsidR="000E34EB" w:rsidRPr="00924D29">
                <w:rPr>
                  <w:rStyle w:val="Hyperlink"/>
                  <w:rFonts w:asciiTheme="majorBidi" w:eastAsiaTheme="majorEastAsia" w:hAnsiTheme="majorBidi" w:cstheme="majorBidi"/>
                  <w:b w:val="0"/>
                  <w:color w:val="auto"/>
                  <w:sz w:val="24"/>
                  <w:szCs w:val="24"/>
                  <w:u w:val="none"/>
                  <w:shd w:val="clear" w:color="auto" w:fill="FFFFFF"/>
                </w:rPr>
                <w:t>KU553304</w:t>
              </w:r>
            </w:hyperlink>
            <w:r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8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5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11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lcanivorax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dieselolei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0E34EB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70" w:tgtFrame="lnk36E3JWYT015" w:tooltip="Show report for NR_043106.1" w:history="1">
              <w:r w:rsidR="000E34EB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3106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6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31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ramella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chinicola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924D29">
              <w:rPr>
                <w:rFonts w:asciiTheme="majorBidi" w:hAnsiTheme="majorBidi" w:cstheme="majorBidi"/>
                <w:sz w:val="24"/>
                <w:szCs w:val="24"/>
              </w:rPr>
              <w:t>Fla</w:t>
            </w:r>
            <w:proofErr w:type="spellEnd"/>
            <w:r w:rsidR="000E34EB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71" w:tgtFrame="lnk36E3JWYT015" w:tooltip="Show report for NR_113919.1" w:history="1">
              <w:r w:rsidR="000E34EB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3919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6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7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385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rinobacter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ipolyticu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46310A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72" w:tgtFrame="lnk36E3JWYT015" w:tooltip="Show report for NR_025671.1" w:history="1">
              <w:r w:rsidR="0046310A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25671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7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8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00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liifodinibiu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oseu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sz w:val="24"/>
                <w:szCs w:val="24"/>
              </w:rPr>
              <w:t>Sph</w:t>
            </w:r>
            <w:proofErr w:type="spellEnd"/>
            <w:r w:rsidR="0046310A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73" w:tgtFrame="lnk36E3JWYT015" w:tooltip="Show report for NR_118428.1" w:history="1">
              <w:r w:rsidR="0046310A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8428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3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  <w:rtl/>
              </w:rPr>
              <w:t>359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liifodinibiu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oseu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sz w:val="24"/>
                <w:szCs w:val="24"/>
              </w:rPr>
              <w:t>Sph</w:t>
            </w:r>
            <w:proofErr w:type="spellEnd"/>
            <w:r w:rsidR="0046310A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74" w:tgtFrame="lnk36E3JWYT015" w:tooltip="Show report for NR_118428.1" w:history="1">
              <w:r w:rsidR="0046310A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8428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91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10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66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olaribacter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okdonensi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924D29">
              <w:rPr>
                <w:rFonts w:asciiTheme="majorBidi" w:hAnsiTheme="majorBidi" w:cstheme="majorBidi"/>
                <w:sz w:val="24"/>
                <w:szCs w:val="24"/>
              </w:rPr>
              <w:t>Fla</w:t>
            </w:r>
            <w:proofErr w:type="spellEnd"/>
            <w:r w:rsidR="0046310A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75" w:tgtFrame="lnk36E3JWYT015" w:tooltip="Show report for NR_043456.1" w:history="1">
              <w:r w:rsidR="0046310A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3456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8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11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510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Vibrio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eptuniu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46310A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76" w:tgtFrame="lnk36E3JWYT015" w:tooltip="Show report for NR_025476.1" w:history="1">
              <w:r w:rsidR="0046310A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25476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100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12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310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phingomona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aechungensi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α-P</w:t>
            </w:r>
            <w:r w:rsidR="0046310A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77" w:tgtFrame="lnk36E3JWYT015" w:tooltip="Show report for NR_133862.1" w:history="1">
              <w:r w:rsidR="0046310A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33862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8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13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86</w:t>
            </w:r>
          </w:p>
        </w:tc>
        <w:tc>
          <w:tcPr>
            <w:tcW w:w="5668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Alteromonas</w:t>
            </w:r>
            <w:proofErr w:type="spellEnd"/>
            <w:r w:rsidRPr="00924D29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australica</w:t>
            </w:r>
            <w:proofErr w:type="spellEnd"/>
            <w:r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γ-P</w:t>
            </w:r>
            <w:r w:rsidR="007207B2"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, </w:t>
            </w:r>
            <w:hyperlink r:id="rId78" w:tgtFrame="lnk36E3JWYT015" w:tooltip="Show report for NR_116737.1" w:history="1">
              <w:r w:rsidR="007207B2" w:rsidRPr="00924D29">
                <w:rPr>
                  <w:rFonts w:asciiTheme="majorBidi" w:hAnsiTheme="majorBidi" w:cstheme="majorBidi"/>
                  <w:b w:val="0"/>
                  <w:bCs w:val="0"/>
                  <w:sz w:val="24"/>
                  <w:szCs w:val="24"/>
                </w:rPr>
                <w:t>NR_116737</w:t>
              </w:r>
            </w:hyperlink>
            <w:r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bottom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14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86</w:t>
            </w:r>
          </w:p>
        </w:tc>
        <w:tc>
          <w:tcPr>
            <w:tcW w:w="5668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Alteromonas</w:t>
            </w:r>
            <w:proofErr w:type="spellEnd"/>
            <w:r w:rsidRPr="00924D29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australica</w:t>
            </w:r>
            <w:proofErr w:type="spellEnd"/>
            <w:r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γ-P</w:t>
            </w:r>
            <w:r w:rsidR="007207B2"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, </w:t>
            </w:r>
            <w:hyperlink r:id="rId79" w:tgtFrame="lnk36E3JWYT015" w:tooltip="Show report for NR_116737.1" w:history="1">
              <w:r w:rsidR="007207B2" w:rsidRPr="00924D29">
                <w:rPr>
                  <w:rStyle w:val="Hyperlink"/>
                  <w:rFonts w:asciiTheme="majorBidi" w:eastAsiaTheme="majorEastAsia" w:hAnsiTheme="majorBidi" w:cstheme="majorBidi"/>
                  <w:b w:val="0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6737</w:t>
              </w:r>
            </w:hyperlink>
            <w:r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15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518</w:t>
            </w:r>
          </w:p>
        </w:tc>
        <w:tc>
          <w:tcPr>
            <w:tcW w:w="5668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Alteromonas</w:t>
            </w:r>
            <w:proofErr w:type="spellEnd"/>
            <w:r w:rsidRPr="00924D29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australica</w:t>
            </w:r>
            <w:proofErr w:type="spellEnd"/>
            <w:r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γ-P</w:t>
            </w:r>
            <w:r w:rsidR="007207B2"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, </w:t>
            </w:r>
            <w:hyperlink r:id="rId80" w:tgtFrame="lnk36E3JWYT015" w:tooltip="Show report for NR_116737.1" w:history="1">
              <w:r w:rsidR="007207B2" w:rsidRPr="00924D29">
                <w:rPr>
                  <w:rStyle w:val="Hyperlink"/>
                  <w:rFonts w:asciiTheme="majorBidi" w:eastAsiaTheme="majorEastAsia" w:hAnsiTheme="majorBidi" w:cstheme="majorBidi"/>
                  <w:b w:val="0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6737</w:t>
              </w:r>
            </w:hyperlink>
            <w:r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16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69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ceanicola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rinu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α-P</w:t>
            </w:r>
            <w:r w:rsidR="007207B2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81" w:tgtFrame="lnk36E3JWYT015" w:tooltip="Show report for NR_043969.1" w:history="1">
              <w:r w:rsidR="007207B2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3969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pStyle w:val="Quote"/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</w:pPr>
            <w:r w:rsidRPr="00924D29">
              <w:rPr>
                <w:rStyle w:val="Strong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</w:rPr>
              <w:t>17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54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halassospira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ustralica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α-P</w:t>
            </w:r>
            <w:r w:rsidR="000E34EB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82" w:tgtFrame="lnk36E3JWYT015" w:tooltip="Show report for KU553304.1" w:history="1">
              <w:r w:rsidR="000E34EB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KU553304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100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17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utibacter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estuarii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924D29">
              <w:rPr>
                <w:rFonts w:asciiTheme="majorBidi" w:hAnsiTheme="majorBidi" w:cstheme="majorBidi"/>
                <w:sz w:val="24"/>
                <w:szCs w:val="24"/>
              </w:rPr>
              <w:t>Fla</w:t>
            </w:r>
            <w:proofErr w:type="spellEnd"/>
            <w:r w:rsidR="000C210E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83" w:tgtFrame="lnk36E3JWYT015" w:tooltip="Show report for NR_108995.1" w:history="1">
              <w:r w:rsidR="000C210E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08995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6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511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kern w:val="36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Parvibaculum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indicum</w:t>
            </w:r>
            <w:proofErr w:type="spellEnd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α-P</w:t>
            </w:r>
            <w:r w:rsidR="000C210E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84" w:tgtFrame="lnk36E3JWYT015" w:tooltip="Show report for NR_116565.1" w:history="1">
              <w:r w:rsidR="000C210E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6565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395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Oceanibacterium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hippocampi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α-P</w:t>
            </w:r>
            <w:r w:rsidR="000C210E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85" w:tgtFrame="lnk36E3JWYT015" w:tooltip="Show report for NR_117037.1" w:history="1">
              <w:r w:rsidR="000C210E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7037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2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75</w:t>
            </w:r>
          </w:p>
        </w:tc>
        <w:tc>
          <w:tcPr>
            <w:tcW w:w="5668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Pseudoalteromona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undina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0C210E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86" w:tgtFrame="lnk36E3JWYT015" w:tooltip="Show report for NR_114191.1" w:history="1">
              <w:r w:rsidR="000C210E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4191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bottom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8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353</w:t>
            </w:r>
          </w:p>
        </w:tc>
        <w:tc>
          <w:tcPr>
            <w:tcW w:w="5668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Owenweeksia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hongkongensis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sz w:val="24"/>
                <w:szCs w:val="24"/>
              </w:rPr>
              <w:t>Fla</w:t>
            </w:r>
            <w:proofErr w:type="spellEnd"/>
            <w:r w:rsidR="000C210E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87" w:tgtFrame="lnk36E3JWYT015" w:tooltip="Show report for NR_040990.1" w:history="1">
              <w:r w:rsidR="000C210E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0990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0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3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99</w:t>
            </w:r>
          </w:p>
        </w:tc>
        <w:tc>
          <w:tcPr>
            <w:tcW w:w="5668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Idiomarina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piscisalsi</w:t>
            </w:r>
            <w:proofErr w:type="spellEnd"/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0C210E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88" w:tgtFrame="lnk36E3JWYT015" w:tooltip="Show report for NR_132671.1" w:history="1">
              <w:r w:rsidR="000C210E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32671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9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41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  <w:t xml:space="preserve">Vibrio </w:t>
            </w:r>
            <w:proofErr w:type="spellStart"/>
            <w:r w:rsidRPr="00924D29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  <w:t>azureus</w:t>
            </w:r>
            <w:proofErr w:type="spellEnd"/>
            <w:r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 (</w:t>
            </w:r>
            <w:r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γ-P</w:t>
            </w:r>
            <w:r w:rsidR="000C210E"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, </w:t>
            </w:r>
            <w:hyperlink r:id="rId89" w:tgtFrame="lnk36E3JWYT015" w:tooltip="Show report for NR_041683.1" w:history="1">
              <w:r w:rsidR="000C210E" w:rsidRPr="00924D29">
                <w:rPr>
                  <w:rStyle w:val="Hyperlink"/>
                  <w:rFonts w:asciiTheme="majorBidi" w:eastAsiaTheme="majorEastAsia" w:hAnsiTheme="majorBidi" w:cstheme="majorBidi"/>
                  <w:b w:val="0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1683</w:t>
              </w:r>
            </w:hyperlink>
            <w:r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5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02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Desulforhabdu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amnigena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δ-P</w:t>
            </w:r>
            <w:r w:rsidR="000C210E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90" w:tgtFrame="lnk36E3JWYT015" w:tooltip="Show report for NR_029289.1" w:history="1">
              <w:r w:rsidR="000C210E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29289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3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15</w:t>
            </w:r>
          </w:p>
        </w:tc>
        <w:tc>
          <w:tcPr>
            <w:tcW w:w="5668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i/>
                <w:iCs/>
                <w:kern w:val="36"/>
                <w:sz w:val="24"/>
                <w:szCs w:val="24"/>
                <w:shd w:val="clear" w:color="auto" w:fill="FFFFFF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kern w:val="36"/>
                <w:sz w:val="24"/>
                <w:szCs w:val="24"/>
                <w:shd w:val="clear" w:color="auto" w:fill="FFFFFF"/>
              </w:rPr>
              <w:t>Litoriviven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kern w:val="36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kern w:val="36"/>
                <w:sz w:val="24"/>
                <w:szCs w:val="24"/>
                <w:shd w:val="clear" w:color="auto" w:fill="FFFFFF"/>
              </w:rPr>
              <w:t>lipolytica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kern w:val="36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4F6936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91" w:tgtFrame="lnk36E3JWYT015" w:tooltip="Show report for KM017973.1" w:history="1">
              <w:r w:rsidR="004F6936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KM017973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bottom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3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60</w:t>
            </w:r>
          </w:p>
        </w:tc>
        <w:tc>
          <w:tcPr>
            <w:tcW w:w="5668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mnibacterium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soli</w:t>
            </w:r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(Act</w:t>
            </w:r>
            <w:r w:rsidR="004F6936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92" w:tgtFrame="lnk36E3JWYT015" w:tooltip="Show report for NR_135734.1" w:history="1">
              <w:r w:rsidR="004F6936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35734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6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79</w:t>
            </w:r>
          </w:p>
        </w:tc>
        <w:tc>
          <w:tcPr>
            <w:tcW w:w="5668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Salinimicrobium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xinjiangense</w:t>
            </w:r>
            <w:proofErr w:type="spellEnd"/>
            <w:r w:rsidRPr="00924D2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sz w:val="24"/>
                <w:szCs w:val="24"/>
              </w:rPr>
              <w:t>Fla</w:t>
            </w:r>
            <w:proofErr w:type="spellEnd"/>
            <w:r w:rsidR="004F6936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93" w:tgtFrame="lnk36E3JWYT015" w:tooltip="Show report for NR_044260.1" w:history="1">
              <w:r w:rsidR="004F6936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4260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8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349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Theme="majorBidi" w:hAnsiTheme="majorBidi" w:cstheme="majorBidi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b w:val="0"/>
                <w:bCs w:val="0"/>
                <w:i/>
                <w:iCs/>
                <w:kern w:val="0"/>
                <w:sz w:val="24"/>
                <w:szCs w:val="24"/>
              </w:rPr>
              <w:t>Cytophaga</w:t>
            </w:r>
            <w:proofErr w:type="spellEnd"/>
            <w:r w:rsidRPr="00924D29">
              <w:rPr>
                <w:rFonts w:asciiTheme="majorBidi" w:hAnsiTheme="majorBidi" w:cstheme="majorBidi"/>
                <w:b w:val="0"/>
                <w:bCs w:val="0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b w:val="0"/>
                <w:bCs w:val="0"/>
                <w:i/>
                <w:iCs/>
                <w:kern w:val="0"/>
                <w:sz w:val="24"/>
                <w:szCs w:val="24"/>
              </w:rPr>
              <w:t>fermentans</w:t>
            </w:r>
            <w:proofErr w:type="spellEnd"/>
            <w:r w:rsidRPr="00924D29">
              <w:rPr>
                <w:rFonts w:asciiTheme="majorBidi" w:hAnsiTheme="majorBidi" w:cstheme="majorBidi"/>
                <w:b w:val="0"/>
                <w:bCs w:val="0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b w:val="0"/>
                <w:bCs w:val="0"/>
                <w:kern w:val="0"/>
                <w:sz w:val="24"/>
                <w:szCs w:val="24"/>
              </w:rPr>
              <w:t>(</w:t>
            </w:r>
            <w:proofErr w:type="spellStart"/>
            <w:r w:rsidRPr="00924D29">
              <w:rPr>
                <w:rFonts w:asciiTheme="majorBidi" w:hAnsiTheme="majorBidi" w:cstheme="majorBidi"/>
                <w:b w:val="0"/>
                <w:bCs w:val="0"/>
                <w:kern w:val="0"/>
                <w:sz w:val="24"/>
                <w:szCs w:val="24"/>
              </w:rPr>
              <w:t>Bact</w:t>
            </w:r>
            <w:proofErr w:type="spellEnd"/>
            <w:r w:rsidR="004F6936" w:rsidRPr="00924D29">
              <w:rPr>
                <w:rFonts w:asciiTheme="majorBidi" w:hAnsiTheme="majorBidi" w:cstheme="majorBidi"/>
                <w:b w:val="0"/>
                <w:bCs w:val="0"/>
                <w:kern w:val="0"/>
                <w:sz w:val="24"/>
                <w:szCs w:val="24"/>
              </w:rPr>
              <w:t xml:space="preserve">, </w:t>
            </w:r>
            <w:hyperlink r:id="rId94" w:tgtFrame="lnk36E3JWYT015" w:tooltip="Show report for NR_112979.1" w:history="1">
              <w:r w:rsidR="004F6936" w:rsidRPr="00924D29">
                <w:rPr>
                  <w:rStyle w:val="Hyperlink"/>
                  <w:rFonts w:asciiTheme="majorBidi" w:eastAsiaTheme="majorEastAsia" w:hAnsiTheme="majorBidi" w:cstheme="majorBidi"/>
                  <w:b w:val="0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2979</w:t>
              </w:r>
            </w:hyperlink>
            <w:r w:rsidRPr="00924D29">
              <w:rPr>
                <w:rFonts w:asciiTheme="majorBidi" w:hAnsiTheme="majorBidi" w:cstheme="majorBidi"/>
                <w:b w:val="0"/>
                <w:bCs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1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56</w:t>
            </w:r>
          </w:p>
        </w:tc>
        <w:tc>
          <w:tcPr>
            <w:tcW w:w="5668" w:type="dxa"/>
            <w:tcBorders>
              <w:bottom w:val="nil"/>
            </w:tcBorders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Marinobacteri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litorale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4F6936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95" w:tgtFrame="lnk36E3JWYT015" w:tooltip="Show report for NR_044016.1" w:history="1">
              <w:r w:rsidR="004F6936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4016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bottom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5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398</w:t>
            </w:r>
          </w:p>
        </w:tc>
        <w:tc>
          <w:tcPr>
            <w:tcW w:w="5668" w:type="dxa"/>
            <w:tcBorders>
              <w:top w:val="nil"/>
              <w:bottom w:val="nil"/>
            </w:tcBorders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yphomonas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tlantica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α-P</w:t>
            </w:r>
            <w:r w:rsidR="004F6936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96" w:tgtFrame="lnk36E3JWYT015" w:tooltip="Show report for KF863140.1" w:history="1">
              <w:r w:rsidR="004F6936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KF863140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3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398</w:t>
            </w:r>
          </w:p>
        </w:tc>
        <w:tc>
          <w:tcPr>
            <w:tcW w:w="5668" w:type="dxa"/>
            <w:tcBorders>
              <w:top w:val="nil"/>
            </w:tcBorders>
            <w:vAlign w:val="center"/>
          </w:tcPr>
          <w:p w:rsidR="00554F35" w:rsidRPr="00924D29" w:rsidRDefault="00554F35" w:rsidP="001D3AC6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Theme="majorBidi" w:hAnsiTheme="majorBidi" w:cstheme="majorBidi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b w:val="0"/>
                <w:bCs w:val="0"/>
                <w:i/>
                <w:iCs/>
                <w:kern w:val="0"/>
                <w:sz w:val="24"/>
                <w:szCs w:val="24"/>
              </w:rPr>
              <w:t>Thiohalophilus</w:t>
            </w:r>
            <w:proofErr w:type="spellEnd"/>
            <w:r w:rsidRPr="00924D29">
              <w:rPr>
                <w:rFonts w:asciiTheme="majorBidi" w:hAnsiTheme="majorBidi" w:cstheme="majorBidi"/>
                <w:b w:val="0"/>
                <w:bCs w:val="0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b w:val="0"/>
                <w:bCs w:val="0"/>
                <w:i/>
                <w:iCs/>
                <w:kern w:val="0"/>
                <w:sz w:val="24"/>
                <w:szCs w:val="24"/>
              </w:rPr>
              <w:t>thiocyanatoxydans</w:t>
            </w:r>
            <w:proofErr w:type="spellEnd"/>
            <w:r w:rsidRPr="00924D29">
              <w:rPr>
                <w:rFonts w:asciiTheme="majorBidi" w:hAnsiTheme="majorBidi" w:cstheme="majorBidi"/>
                <w:b w:val="0"/>
                <w:bCs w:val="0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(</w:t>
            </w:r>
            <w:r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γ-P</w:t>
            </w:r>
            <w:r w:rsidR="004F6936"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, </w:t>
            </w:r>
            <w:hyperlink r:id="rId97" w:tgtFrame="lnk36E3JWYT015" w:tooltip="Show report for NR_043875.1" w:history="1">
              <w:r w:rsidR="004F6936" w:rsidRPr="00924D29">
                <w:rPr>
                  <w:rStyle w:val="Hyperlink"/>
                  <w:rFonts w:asciiTheme="majorBidi" w:eastAsiaTheme="majorEastAsia" w:hAnsiTheme="majorBidi" w:cstheme="majorBidi"/>
                  <w:b w:val="0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3875</w:t>
              </w:r>
            </w:hyperlink>
            <w:r w:rsidRPr="00924D2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</w:tcBorders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3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303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Halochromati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salexigen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γ-P</w:t>
            </w:r>
            <w:r w:rsidR="004F6936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98" w:tgtFrame="lnk36E3JWYT015" w:tooltip="Show report for NR_036810.1" w:history="1">
              <w:r w:rsidR="004F6936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36810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1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61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Parvularcula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lutaonensis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924D29">
              <w:rPr>
                <w:rFonts w:asciiTheme="majorBidi" w:eastAsia="Times New Roman" w:hAnsiTheme="majorBidi" w:cstheme="majorBidi"/>
                <w:sz w:val="24"/>
                <w:szCs w:val="24"/>
              </w:rPr>
              <w:t>(</w:t>
            </w:r>
            <w:r w:rsidRPr="00924D29">
              <w:rPr>
                <w:rFonts w:asciiTheme="majorBidi" w:hAnsiTheme="majorBidi" w:cstheme="majorBidi"/>
                <w:sz w:val="24"/>
                <w:szCs w:val="24"/>
              </w:rPr>
              <w:t>α-P</w:t>
            </w:r>
            <w:r w:rsidR="004F6936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99" w:tgtFrame="lnk36E3JWYT015" w:tooltip="Show report for NR_044474.1" w:history="1">
              <w:r w:rsidR="004F6936" w:rsidRPr="00924D2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044474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97</w:t>
            </w:r>
          </w:p>
        </w:tc>
      </w:tr>
      <w:tr w:rsidR="00554F35" w:rsidRPr="00924D29" w:rsidTr="00B20C66">
        <w:trPr>
          <w:trHeight w:val="227"/>
          <w:jc w:val="center"/>
        </w:trPr>
        <w:tc>
          <w:tcPr>
            <w:tcW w:w="738" w:type="dxa"/>
            <w:vAlign w:val="center"/>
          </w:tcPr>
          <w:p w:rsidR="00554F35" w:rsidRPr="00924D29" w:rsidRDefault="00554F35" w:rsidP="001D3AC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924D29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737" w:type="dxa"/>
            <w:vAlign w:val="center"/>
          </w:tcPr>
          <w:p w:rsidR="00554F35" w:rsidRPr="00924D29" w:rsidRDefault="00554F35" w:rsidP="001D3AC6">
            <w:pPr>
              <w:pStyle w:val="Quote"/>
              <w:spacing w:after="120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428</w:t>
            </w:r>
          </w:p>
        </w:tc>
        <w:tc>
          <w:tcPr>
            <w:tcW w:w="5668" w:type="dxa"/>
            <w:vAlign w:val="center"/>
          </w:tcPr>
          <w:p w:rsidR="00554F35" w:rsidRPr="00924D29" w:rsidRDefault="00554F35" w:rsidP="001D3AC6">
            <w:pPr>
              <w:pStyle w:val="HTMLPreformatted"/>
              <w:shd w:val="clear" w:color="auto" w:fill="FFFFFF"/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arvibaculum</w:t>
            </w:r>
            <w:proofErr w:type="spellEnd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D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ndicum</w:t>
            </w:r>
            <w:proofErr w:type="spellEnd"/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 (α-P</w:t>
            </w:r>
            <w:r w:rsidR="000C210E"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100" w:tgtFrame="lnk36E3JWYT015" w:tooltip="Show report for NR_116565.1" w:history="1">
              <w:r w:rsidR="000C210E" w:rsidRPr="00924D29">
                <w:rPr>
                  <w:rStyle w:val="Hyperlink"/>
                  <w:rFonts w:asciiTheme="majorBidi" w:eastAsiaTheme="majorEastAsia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NR_116565</w:t>
              </w:r>
            </w:hyperlink>
            <w:r w:rsidRPr="00924D29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  <w:tc>
          <w:tcPr>
            <w:tcW w:w="1191" w:type="dxa"/>
            <w:vAlign w:val="bottom"/>
          </w:tcPr>
          <w:p w:rsidR="00554F35" w:rsidRPr="00924D29" w:rsidRDefault="00554F35" w:rsidP="00554F35">
            <w:pPr>
              <w:pStyle w:val="Quote"/>
              <w:spacing w:after="120"/>
              <w:ind w:right="454"/>
              <w:jc w:val="right"/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</w:pPr>
            <w:r w:rsidRPr="00924D29">
              <w:rPr>
                <w:rFonts w:asciiTheme="majorBidi" w:hAnsiTheme="majorBidi" w:cstheme="majorBidi"/>
                <w:i w:val="0"/>
                <w:iCs w:val="0"/>
                <w:color w:val="auto"/>
                <w:shd w:val="clear" w:color="auto" w:fill="FFFFFF"/>
              </w:rPr>
              <w:t>100</w:t>
            </w:r>
          </w:p>
        </w:tc>
      </w:tr>
    </w:tbl>
    <w:p w:rsidR="00554F35" w:rsidRPr="00924D29" w:rsidRDefault="00554F35" w:rsidP="00B20C66">
      <w:pPr>
        <w:pStyle w:val="HTMLPreformatted"/>
        <w:shd w:val="clear" w:color="auto" w:fill="FFFFFF"/>
        <w:spacing w:before="120" w:line="360" w:lineRule="auto"/>
        <w:ind w:left="142" w:right="276"/>
        <w:jc w:val="lowKashida"/>
        <w:rPr>
          <w:rFonts w:asciiTheme="majorBidi" w:hAnsiTheme="majorBidi" w:cstheme="majorBidi"/>
          <w:sz w:val="24"/>
          <w:szCs w:val="24"/>
        </w:rPr>
      </w:pPr>
      <w:r w:rsidRPr="00924D29">
        <w:rPr>
          <w:rFonts w:asciiTheme="majorBidi" w:hAnsiTheme="majorBidi" w:cstheme="majorBidi"/>
          <w:sz w:val="24"/>
          <w:szCs w:val="24"/>
        </w:rPr>
        <w:t>α-P, α-</w:t>
      </w:r>
      <w:proofErr w:type="spellStart"/>
      <w:r w:rsidRPr="00924D29">
        <w:rPr>
          <w:rFonts w:asciiTheme="majorBidi" w:hAnsiTheme="majorBidi" w:cstheme="majorBidi"/>
          <w:sz w:val="24"/>
          <w:szCs w:val="24"/>
        </w:rPr>
        <w:t>Proteobacteria</w:t>
      </w:r>
      <w:proofErr w:type="spellEnd"/>
      <w:r w:rsidRPr="00924D29">
        <w:rPr>
          <w:rFonts w:asciiTheme="majorBidi" w:hAnsiTheme="majorBidi" w:cstheme="majorBidi"/>
          <w:sz w:val="24"/>
          <w:szCs w:val="24"/>
        </w:rPr>
        <w:t>; β-P, β-</w:t>
      </w:r>
      <w:proofErr w:type="spellStart"/>
      <w:r w:rsidRPr="00924D29">
        <w:rPr>
          <w:rFonts w:asciiTheme="majorBidi" w:hAnsiTheme="majorBidi" w:cstheme="majorBidi"/>
          <w:sz w:val="24"/>
          <w:szCs w:val="24"/>
        </w:rPr>
        <w:t>Proteobacteria</w:t>
      </w:r>
      <w:proofErr w:type="spellEnd"/>
      <w:r w:rsidRPr="00924D29">
        <w:rPr>
          <w:rFonts w:asciiTheme="majorBidi" w:hAnsiTheme="majorBidi" w:cstheme="majorBidi"/>
          <w:sz w:val="24"/>
          <w:szCs w:val="24"/>
        </w:rPr>
        <w:t>; γ-P, γ-</w:t>
      </w:r>
      <w:proofErr w:type="spellStart"/>
      <w:r w:rsidRPr="00924D29">
        <w:rPr>
          <w:rFonts w:asciiTheme="majorBidi" w:hAnsiTheme="majorBidi" w:cstheme="majorBidi"/>
          <w:sz w:val="24"/>
          <w:szCs w:val="24"/>
        </w:rPr>
        <w:t>Proteobacteria</w:t>
      </w:r>
      <w:proofErr w:type="spellEnd"/>
      <w:r w:rsidRPr="00924D29">
        <w:rPr>
          <w:rFonts w:asciiTheme="majorBidi" w:hAnsiTheme="majorBidi" w:cstheme="majorBidi"/>
          <w:sz w:val="24"/>
          <w:szCs w:val="24"/>
        </w:rPr>
        <w:t>; δ-P, δ-</w:t>
      </w:r>
      <w:proofErr w:type="spellStart"/>
      <w:r w:rsidRPr="00924D29">
        <w:rPr>
          <w:rFonts w:asciiTheme="majorBidi" w:hAnsiTheme="majorBidi" w:cstheme="majorBidi"/>
          <w:sz w:val="24"/>
          <w:szCs w:val="24"/>
        </w:rPr>
        <w:t>Proteobacteria</w:t>
      </w:r>
      <w:proofErr w:type="spellEnd"/>
      <w:r w:rsidRPr="00924D29">
        <w:rPr>
          <w:rFonts w:asciiTheme="majorBidi" w:hAnsiTheme="majorBidi" w:cstheme="majorBidi"/>
          <w:sz w:val="24"/>
          <w:szCs w:val="24"/>
        </w:rPr>
        <w:t xml:space="preserve">; Act, </w:t>
      </w:r>
      <w:proofErr w:type="spellStart"/>
      <w:r w:rsidRPr="00924D29">
        <w:rPr>
          <w:rFonts w:asciiTheme="majorBidi" w:hAnsiTheme="majorBidi" w:cstheme="majorBidi"/>
          <w:sz w:val="24"/>
          <w:szCs w:val="24"/>
        </w:rPr>
        <w:t>Actinobacteria</w:t>
      </w:r>
      <w:proofErr w:type="spellEnd"/>
      <w:r w:rsidRPr="00924D29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924D29">
        <w:rPr>
          <w:rFonts w:asciiTheme="majorBidi" w:hAnsiTheme="majorBidi" w:cstheme="majorBidi"/>
          <w:sz w:val="24"/>
          <w:szCs w:val="24"/>
        </w:rPr>
        <w:t>Fla</w:t>
      </w:r>
      <w:proofErr w:type="spellEnd"/>
      <w:r w:rsidRPr="00924D29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924D29">
        <w:rPr>
          <w:rFonts w:asciiTheme="majorBidi" w:hAnsiTheme="majorBidi" w:cstheme="majorBidi"/>
          <w:sz w:val="24"/>
          <w:szCs w:val="24"/>
        </w:rPr>
        <w:t>Flavobacteriia</w:t>
      </w:r>
      <w:proofErr w:type="spellEnd"/>
      <w:r w:rsidRPr="00924D29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924D29">
        <w:rPr>
          <w:rFonts w:asciiTheme="majorBidi" w:hAnsiTheme="majorBidi" w:cstheme="majorBidi"/>
          <w:sz w:val="24"/>
          <w:szCs w:val="24"/>
        </w:rPr>
        <w:t>Bac</w:t>
      </w:r>
      <w:proofErr w:type="spellEnd"/>
      <w:r w:rsidRPr="00924D29">
        <w:rPr>
          <w:rFonts w:asciiTheme="majorBidi" w:hAnsiTheme="majorBidi" w:cstheme="majorBidi"/>
          <w:sz w:val="24"/>
          <w:szCs w:val="24"/>
        </w:rPr>
        <w:t xml:space="preserve">, Bacilli; </w:t>
      </w:r>
      <w:proofErr w:type="spellStart"/>
      <w:r w:rsidRPr="00924D29">
        <w:rPr>
          <w:rFonts w:asciiTheme="majorBidi" w:hAnsiTheme="majorBidi" w:cstheme="majorBidi"/>
          <w:sz w:val="24"/>
          <w:szCs w:val="24"/>
        </w:rPr>
        <w:t>Bact</w:t>
      </w:r>
      <w:proofErr w:type="spellEnd"/>
      <w:r w:rsidRPr="00924D29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924D29">
        <w:rPr>
          <w:rFonts w:asciiTheme="majorBidi" w:hAnsiTheme="majorBidi" w:cstheme="majorBidi"/>
          <w:sz w:val="24"/>
          <w:szCs w:val="24"/>
        </w:rPr>
        <w:t>Bacteroidia</w:t>
      </w:r>
      <w:proofErr w:type="spellEnd"/>
      <w:r w:rsidRPr="00924D29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924D29">
        <w:rPr>
          <w:rFonts w:asciiTheme="majorBidi" w:hAnsiTheme="majorBidi" w:cstheme="majorBidi"/>
          <w:sz w:val="24"/>
          <w:szCs w:val="24"/>
        </w:rPr>
        <w:t>Sph</w:t>
      </w:r>
      <w:proofErr w:type="spellEnd"/>
      <w:r w:rsidRPr="00924D29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924D29">
        <w:rPr>
          <w:rFonts w:asciiTheme="majorBidi" w:hAnsiTheme="majorBidi" w:cstheme="majorBidi"/>
          <w:sz w:val="24"/>
          <w:szCs w:val="24"/>
        </w:rPr>
        <w:t>Sphingobacteriia</w:t>
      </w:r>
      <w:proofErr w:type="spellEnd"/>
      <w:r w:rsidRPr="00924D29">
        <w:rPr>
          <w:rFonts w:asciiTheme="majorBidi" w:hAnsiTheme="majorBidi" w:cstheme="majorBidi"/>
          <w:sz w:val="24"/>
          <w:szCs w:val="24"/>
        </w:rPr>
        <w:t xml:space="preserve"> </w:t>
      </w:r>
    </w:p>
    <w:sectPr w:rsidR="00554F35" w:rsidRPr="00924D29" w:rsidSect="00F11BDB">
      <w:footerReference w:type="default" r:id="rId101"/>
      <w:pgSz w:w="12240" w:h="15840"/>
      <w:pgMar w:top="1440" w:right="1797" w:bottom="1440" w:left="1797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34D9" w:rsidRDefault="001234D9" w:rsidP="00DB30D9">
      <w:pPr>
        <w:spacing w:after="0" w:line="240" w:lineRule="auto"/>
      </w:pPr>
      <w:r>
        <w:separator/>
      </w:r>
    </w:p>
  </w:endnote>
  <w:endnote w:type="continuationSeparator" w:id="0">
    <w:p w:rsidR="001234D9" w:rsidRDefault="001234D9" w:rsidP="00DB30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5656"/>
      <w:docPartObj>
        <w:docPartGallery w:val="Page Numbers (Bottom of Page)"/>
        <w:docPartUnique/>
      </w:docPartObj>
    </w:sdtPr>
    <w:sdtContent>
      <w:p w:rsidR="00F02F35" w:rsidRDefault="000C0835">
        <w:pPr>
          <w:pStyle w:val="Footer"/>
          <w:jc w:val="center"/>
        </w:pPr>
        <w:r>
          <w:fldChar w:fldCharType="begin"/>
        </w:r>
        <w:r w:rsidR="00B309C4">
          <w:instrText xml:space="preserve"> PAGE   \* MERGEFORMAT </w:instrText>
        </w:r>
        <w:r>
          <w:fldChar w:fldCharType="separate"/>
        </w:r>
        <w:r w:rsidR="008D531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02F35" w:rsidRDefault="00F02F3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34D9" w:rsidRDefault="001234D9" w:rsidP="00DB30D9">
      <w:pPr>
        <w:spacing w:after="0" w:line="240" w:lineRule="auto"/>
      </w:pPr>
      <w:r>
        <w:separator/>
      </w:r>
    </w:p>
  </w:footnote>
  <w:footnote w:type="continuationSeparator" w:id="0">
    <w:p w:rsidR="001234D9" w:rsidRDefault="001234D9" w:rsidP="00DB30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B85504"/>
    <w:multiLevelType w:val="hybridMultilevel"/>
    <w:tmpl w:val="98B264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977D83"/>
    <w:multiLevelType w:val="singleLevel"/>
    <w:tmpl w:val="C79EAFB0"/>
    <w:lvl w:ilvl="0">
      <w:start w:val="62"/>
      <w:numFmt w:val="decimal"/>
      <w:lvlText w:val="%1."/>
      <w:lvlJc w:val="left"/>
      <w:pPr>
        <w:tabs>
          <w:tab w:val="num" w:pos="705"/>
        </w:tabs>
        <w:ind w:left="705" w:right="705" w:hanging="705"/>
      </w:pPr>
      <w:rPr>
        <w:rFonts w:hint="default"/>
      </w:rPr>
    </w:lvl>
  </w:abstractNum>
  <w:abstractNum w:abstractNumId="2">
    <w:nsid w:val="794B15FF"/>
    <w:multiLevelType w:val="multilevel"/>
    <w:tmpl w:val="0B60E6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54F35"/>
    <w:rsid w:val="000757CD"/>
    <w:rsid w:val="000C0835"/>
    <w:rsid w:val="000C210E"/>
    <w:rsid w:val="000D371A"/>
    <w:rsid w:val="000E34EB"/>
    <w:rsid w:val="001234D9"/>
    <w:rsid w:val="00134E77"/>
    <w:rsid w:val="0015233C"/>
    <w:rsid w:val="001636C3"/>
    <w:rsid w:val="0016528D"/>
    <w:rsid w:val="00190BFB"/>
    <w:rsid w:val="00191F62"/>
    <w:rsid w:val="001C3786"/>
    <w:rsid w:val="001D3AC6"/>
    <w:rsid w:val="002576D4"/>
    <w:rsid w:val="002C4C52"/>
    <w:rsid w:val="002E2177"/>
    <w:rsid w:val="0030430D"/>
    <w:rsid w:val="0033413A"/>
    <w:rsid w:val="00376109"/>
    <w:rsid w:val="00403277"/>
    <w:rsid w:val="00423FA4"/>
    <w:rsid w:val="0046310A"/>
    <w:rsid w:val="004655B4"/>
    <w:rsid w:val="004F1DFB"/>
    <w:rsid w:val="004F3509"/>
    <w:rsid w:val="004F6936"/>
    <w:rsid w:val="00531A0B"/>
    <w:rsid w:val="00550ABD"/>
    <w:rsid w:val="00554F35"/>
    <w:rsid w:val="0057006C"/>
    <w:rsid w:val="00577491"/>
    <w:rsid w:val="005A4F5E"/>
    <w:rsid w:val="005A6C50"/>
    <w:rsid w:val="005B3DC5"/>
    <w:rsid w:val="006264FB"/>
    <w:rsid w:val="00664C53"/>
    <w:rsid w:val="00674612"/>
    <w:rsid w:val="00691BD0"/>
    <w:rsid w:val="006957DC"/>
    <w:rsid w:val="006A0558"/>
    <w:rsid w:val="007207B2"/>
    <w:rsid w:val="007354C3"/>
    <w:rsid w:val="0075512F"/>
    <w:rsid w:val="00876160"/>
    <w:rsid w:val="008A38E0"/>
    <w:rsid w:val="008B2AF1"/>
    <w:rsid w:val="008C1F05"/>
    <w:rsid w:val="008D5319"/>
    <w:rsid w:val="00922F42"/>
    <w:rsid w:val="00924D29"/>
    <w:rsid w:val="009F2A87"/>
    <w:rsid w:val="00A729BA"/>
    <w:rsid w:val="00AA41ED"/>
    <w:rsid w:val="00B20C66"/>
    <w:rsid w:val="00B24F21"/>
    <w:rsid w:val="00B257F4"/>
    <w:rsid w:val="00B309C4"/>
    <w:rsid w:val="00BF2D89"/>
    <w:rsid w:val="00C23B8A"/>
    <w:rsid w:val="00C812F4"/>
    <w:rsid w:val="00CA2659"/>
    <w:rsid w:val="00CB084C"/>
    <w:rsid w:val="00CB3E58"/>
    <w:rsid w:val="00CF019C"/>
    <w:rsid w:val="00CF512A"/>
    <w:rsid w:val="00D00BCF"/>
    <w:rsid w:val="00D064C3"/>
    <w:rsid w:val="00D943A6"/>
    <w:rsid w:val="00DB30D9"/>
    <w:rsid w:val="00DE3CAB"/>
    <w:rsid w:val="00DE6E7C"/>
    <w:rsid w:val="00E17466"/>
    <w:rsid w:val="00E45F42"/>
    <w:rsid w:val="00E8630D"/>
    <w:rsid w:val="00F02F35"/>
    <w:rsid w:val="00F11BDB"/>
    <w:rsid w:val="00F261B6"/>
    <w:rsid w:val="00F93648"/>
    <w:rsid w:val="00FE4D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835"/>
  </w:style>
  <w:style w:type="paragraph" w:styleId="Heading1">
    <w:name w:val="heading 1"/>
    <w:basedOn w:val="Normal"/>
    <w:link w:val="Heading1Char"/>
    <w:uiPriority w:val="9"/>
    <w:qFormat/>
    <w:rsid w:val="00554F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4F3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4F3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F3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54F3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4F3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554F35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554F35"/>
  </w:style>
  <w:style w:type="paragraph" w:styleId="ListParagraph">
    <w:name w:val="List Paragraph"/>
    <w:basedOn w:val="Normal"/>
    <w:uiPriority w:val="34"/>
    <w:qFormat/>
    <w:rsid w:val="00554F35"/>
    <w:pPr>
      <w:bidi/>
      <w:spacing w:after="0" w:line="240" w:lineRule="auto"/>
      <w:ind w:left="720"/>
    </w:pPr>
    <w:rPr>
      <w:rFonts w:ascii="Times New Roman" w:eastAsia="Times New Roman" w:hAnsi="Times New Roman" w:cs="Traditional Arabic"/>
      <w:sz w:val="20"/>
      <w:szCs w:val="20"/>
      <w:lang w:eastAsia="ar-SA"/>
    </w:rPr>
  </w:style>
  <w:style w:type="character" w:customStyle="1" w:styleId="pagination">
    <w:name w:val="pagination"/>
    <w:basedOn w:val="DefaultParagraphFont"/>
    <w:rsid w:val="00554F35"/>
  </w:style>
  <w:style w:type="table" w:styleId="TableGrid">
    <w:name w:val="Table Grid"/>
    <w:basedOn w:val="TableNormal"/>
    <w:uiPriority w:val="59"/>
    <w:rsid w:val="00554F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54F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54F35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554F35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54F35"/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554F3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F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F35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nhideWhenUsed/>
    <w:rsid w:val="00554F35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customStyle="1" w:styleId="BodyTextChar">
    <w:name w:val="Body Text Char"/>
    <w:basedOn w:val="DefaultParagraphFont"/>
    <w:link w:val="BodyText"/>
    <w:rsid w:val="00554F35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paragraph" w:styleId="Header">
    <w:name w:val="header"/>
    <w:basedOn w:val="Normal"/>
    <w:link w:val="HeaderChar"/>
    <w:uiPriority w:val="99"/>
    <w:semiHidden/>
    <w:unhideWhenUsed/>
    <w:rsid w:val="00554F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54F35"/>
  </w:style>
  <w:style w:type="paragraph" w:styleId="Footer">
    <w:name w:val="footer"/>
    <w:basedOn w:val="Normal"/>
    <w:link w:val="FooterChar"/>
    <w:uiPriority w:val="99"/>
    <w:unhideWhenUsed/>
    <w:rsid w:val="00554F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F35"/>
  </w:style>
  <w:style w:type="character" w:styleId="LineNumber">
    <w:name w:val="line number"/>
    <w:basedOn w:val="DefaultParagraphFont"/>
    <w:uiPriority w:val="99"/>
    <w:semiHidden/>
    <w:unhideWhenUsed/>
    <w:rsid w:val="00554F35"/>
  </w:style>
  <w:style w:type="paragraph" w:styleId="NormalWeb">
    <w:name w:val="Normal (Web)"/>
    <w:basedOn w:val="Normal"/>
    <w:uiPriority w:val="99"/>
    <w:semiHidden/>
    <w:unhideWhenUsed/>
    <w:rsid w:val="00554F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54F3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54F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4F3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4F3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F3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54F3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4F3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554F35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554F35"/>
  </w:style>
  <w:style w:type="paragraph" w:styleId="ListParagraph">
    <w:name w:val="List Paragraph"/>
    <w:basedOn w:val="Normal"/>
    <w:uiPriority w:val="34"/>
    <w:qFormat/>
    <w:rsid w:val="00554F35"/>
    <w:pPr>
      <w:bidi/>
      <w:spacing w:after="0" w:line="240" w:lineRule="auto"/>
      <w:ind w:left="720"/>
    </w:pPr>
    <w:rPr>
      <w:rFonts w:ascii="Times New Roman" w:eastAsia="Times New Roman" w:hAnsi="Times New Roman" w:cs="Traditional Arabic"/>
      <w:sz w:val="20"/>
      <w:szCs w:val="20"/>
      <w:lang w:eastAsia="ar-SA"/>
    </w:rPr>
  </w:style>
  <w:style w:type="character" w:customStyle="1" w:styleId="pagination">
    <w:name w:val="pagination"/>
    <w:basedOn w:val="DefaultParagraphFont"/>
    <w:rsid w:val="00554F35"/>
  </w:style>
  <w:style w:type="table" w:styleId="TableGrid">
    <w:name w:val="Table Grid"/>
    <w:basedOn w:val="TableNormal"/>
    <w:uiPriority w:val="59"/>
    <w:rsid w:val="00554F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54F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54F35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554F35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54F35"/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554F3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F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F35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nhideWhenUsed/>
    <w:rsid w:val="00554F35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customStyle="1" w:styleId="BodyTextChar">
    <w:name w:val="Body Text Char"/>
    <w:basedOn w:val="DefaultParagraphFont"/>
    <w:link w:val="BodyText"/>
    <w:rsid w:val="00554F35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paragraph" w:styleId="Header">
    <w:name w:val="header"/>
    <w:basedOn w:val="Normal"/>
    <w:link w:val="HeaderChar"/>
    <w:uiPriority w:val="99"/>
    <w:semiHidden/>
    <w:unhideWhenUsed/>
    <w:rsid w:val="00554F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54F35"/>
  </w:style>
  <w:style w:type="paragraph" w:styleId="Footer">
    <w:name w:val="footer"/>
    <w:basedOn w:val="Normal"/>
    <w:link w:val="FooterChar"/>
    <w:uiPriority w:val="99"/>
    <w:unhideWhenUsed/>
    <w:rsid w:val="00554F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F35"/>
  </w:style>
  <w:style w:type="character" w:styleId="LineNumber">
    <w:name w:val="line number"/>
    <w:basedOn w:val="DefaultParagraphFont"/>
    <w:uiPriority w:val="99"/>
    <w:semiHidden/>
    <w:unhideWhenUsed/>
    <w:rsid w:val="00554F35"/>
  </w:style>
  <w:style w:type="paragraph" w:styleId="NormalWeb">
    <w:name w:val="Normal (Web)"/>
    <w:basedOn w:val="Normal"/>
    <w:uiPriority w:val="99"/>
    <w:semiHidden/>
    <w:unhideWhenUsed/>
    <w:rsid w:val="00554F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54F35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7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2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9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4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nucleotide/961555114?report=genbank&amp;log$=nuclalign&amp;blast_rank=1&amp;RID=36M1KNZR015" TargetMode="External"/><Relationship Id="rId21" Type="http://schemas.openxmlformats.org/officeDocument/2006/relationships/hyperlink" Target="https://www.ncbi.nlm.nih.gov/nucleotide/592971050?report=genbank&amp;log$=nuclalign&amp;blast_rank=1&amp;RID=36M1KNZR015" TargetMode="External"/><Relationship Id="rId42" Type="http://schemas.openxmlformats.org/officeDocument/2006/relationships/hyperlink" Target="https://www.ncbi.nlm.nih.gov/nucleotide/219846081?report=genbank&amp;log$=nuclalign&amp;blast_rank=2&amp;RID=36E3JWYT015" TargetMode="External"/><Relationship Id="rId47" Type="http://schemas.openxmlformats.org/officeDocument/2006/relationships/hyperlink" Target="https://www.ncbi.nlm.nih.gov/nucleotide/636560688?report=genbank&amp;log$=nuclalign&amp;blast_rank=2&amp;RID=36K2R44E015" TargetMode="External"/><Relationship Id="rId63" Type="http://schemas.openxmlformats.org/officeDocument/2006/relationships/hyperlink" Target="https://www.ncbi.nlm.nih.gov/nucleotide/343198845?report=genbank&amp;log$=nuclalign&amp;blast_rank=1&amp;RID=36E3JWYT015" TargetMode="External"/><Relationship Id="rId68" Type="http://schemas.openxmlformats.org/officeDocument/2006/relationships/hyperlink" Target="https://www.ncbi.nlm.nih.gov/nucleotide/343202716?report=genbank&amp;log$=nuclalign&amp;blast_rank=1&amp;RID=36E3JWYT015" TargetMode="External"/><Relationship Id="rId84" Type="http://schemas.openxmlformats.org/officeDocument/2006/relationships/hyperlink" Target="https://www.ncbi.nlm.nih.gov/nucleotide/636560505?report=genbank&amp;log$=nuclalign&amp;blast_rank=1&amp;RID=36E3JWYT015" TargetMode="External"/><Relationship Id="rId89" Type="http://schemas.openxmlformats.org/officeDocument/2006/relationships/hyperlink" Target="https://www.ncbi.nlm.nih.gov/nucleotide/343200996?report=genbank&amp;log$=nuclalign&amp;blast_rank=4&amp;RID=36E3JWYT015" TargetMode="External"/><Relationship Id="rId7" Type="http://schemas.openxmlformats.org/officeDocument/2006/relationships/hyperlink" Target="https://www.ncbi.nlm.nih.gov/nucleotide/636560704?report=genbank&amp;log$=nuclalign&amp;blast_rank=1&amp;RID=36M1KNZR015" TargetMode="External"/><Relationship Id="rId71" Type="http://schemas.openxmlformats.org/officeDocument/2006/relationships/hyperlink" Target="https://www.ncbi.nlm.nih.gov/nucleotide/631252721?report=genbank&amp;log$=nuclalign&amp;blast_rank=1&amp;RID=36E3JWYT015" TargetMode="External"/><Relationship Id="rId92" Type="http://schemas.openxmlformats.org/officeDocument/2006/relationships/hyperlink" Target="https://www.ncbi.nlm.nih.gov/nucleotide/1011034848?report=genbank&amp;log$=nuclalign&amp;blast_rank=1&amp;RID=36E3JWYT015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nucleotide/770465284?report=genbank&amp;log$=nuclalign&amp;blast_rank=1&amp;RID=36M1KNZR015" TargetMode="External"/><Relationship Id="rId29" Type="http://schemas.openxmlformats.org/officeDocument/2006/relationships/hyperlink" Target="https://www.ncbi.nlm.nih.gov/nucleotide/343201252?report=genbank&amp;log$=nuclalign&amp;blast_rank=2&amp;RID=36K2R44E015" TargetMode="External"/><Relationship Id="rId11" Type="http://schemas.openxmlformats.org/officeDocument/2006/relationships/hyperlink" Target="https://www.ncbi.nlm.nih.gov/nucleotide/343204524?report=genbank&amp;log$=nuclalign&amp;blast_rank=1&amp;RID=36M1KNZR015" TargetMode="External"/><Relationship Id="rId24" Type="http://schemas.openxmlformats.org/officeDocument/2006/relationships/hyperlink" Target="https://www.ncbi.nlm.nih.gov/nucleotide/974142284?report=genbank&amp;log$=nuclalign&amp;blast_rank=1&amp;RID=36M1KNZR015" TargetMode="External"/><Relationship Id="rId32" Type="http://schemas.openxmlformats.org/officeDocument/2006/relationships/hyperlink" Target="https://www.ncbi.nlm.nih.gov/nucleotide/631251423?report=genbank&amp;log$=nuclalign&amp;blast_rank=1&amp;RID=36M1KNZR015" TargetMode="External"/><Relationship Id="rId37" Type="http://schemas.openxmlformats.org/officeDocument/2006/relationships/hyperlink" Target="https://www.ncbi.nlm.nih.gov/nucleotide/645320215?report=genbank&amp;log$=nuclalign&amp;blast_rank=1&amp;RID=36K2R44E015" TargetMode="External"/><Relationship Id="rId40" Type="http://schemas.openxmlformats.org/officeDocument/2006/relationships/hyperlink" Target="https://www.ncbi.nlm.nih.gov/nucleotide/343198991?report=genbank&amp;log$=nuclalign&amp;blast_rank=1&amp;RID=36E3JWYT015" TargetMode="External"/><Relationship Id="rId45" Type="http://schemas.openxmlformats.org/officeDocument/2006/relationships/hyperlink" Target="https://www.ncbi.nlm.nih.gov/nucleotide/983964128?report=genbank&amp;log$=nuclalign&amp;blast_rank=1&amp;RID=36E3JWYT015" TargetMode="External"/><Relationship Id="rId53" Type="http://schemas.openxmlformats.org/officeDocument/2006/relationships/hyperlink" Target="https://www.ncbi.nlm.nih.gov/nucleotide/343206038?report=genbank&amp;log$=nuclalign&amp;blast_rank=1&amp;RID=36K2R44E015" TargetMode="External"/><Relationship Id="rId58" Type="http://schemas.openxmlformats.org/officeDocument/2006/relationships/hyperlink" Target="https://www.ncbi.nlm.nih.gov/nucleotide/636560505?report=genbank&amp;log$=nuclalign&amp;blast_rank=1&amp;RID=36E3JWYT015" TargetMode="External"/><Relationship Id="rId66" Type="http://schemas.openxmlformats.org/officeDocument/2006/relationships/hyperlink" Target="https://www.ncbi.nlm.nih.gov/nucleotide/631252721?report=genbank&amp;log$=nuclalign&amp;blast_rank=1&amp;RID=36E3JWYT015" TargetMode="External"/><Relationship Id="rId74" Type="http://schemas.openxmlformats.org/officeDocument/2006/relationships/hyperlink" Target="https://www.ncbi.nlm.nih.gov/nucleotide/645321470?report=genbank&amp;log$=nuclalign&amp;blast_rank=1&amp;RID=36E3JWYT015" TargetMode="External"/><Relationship Id="rId79" Type="http://schemas.openxmlformats.org/officeDocument/2006/relationships/hyperlink" Target="https://www.ncbi.nlm.nih.gov/nucleotide/636560677?report=genbank&amp;log$=nuclalign&amp;blast_rank=2&amp;RID=36E3JWYT015" TargetMode="External"/><Relationship Id="rId87" Type="http://schemas.openxmlformats.org/officeDocument/2006/relationships/hyperlink" Target="https://www.ncbi.nlm.nih.gov/nucleotide/343200303?report=genbank&amp;log$=nuclalign&amp;blast_rank=3&amp;RID=36E3JWYT015" TargetMode="External"/><Relationship Id="rId102" Type="http://schemas.openxmlformats.org/officeDocument/2006/relationships/fontTable" Target="fontTable.xml"/><Relationship Id="rId5" Type="http://schemas.openxmlformats.org/officeDocument/2006/relationships/footnotes" Target="footnotes.xml"/><Relationship Id="rId61" Type="http://schemas.openxmlformats.org/officeDocument/2006/relationships/hyperlink" Target="https://www.ncbi.nlm.nih.gov/nucleotide/831434884?report=genbank&amp;log$=nuclalign&amp;blast_rank=5&amp;RID=36K2R44E015" TargetMode="External"/><Relationship Id="rId82" Type="http://schemas.openxmlformats.org/officeDocument/2006/relationships/hyperlink" Target="https://www.ncbi.nlm.nih.gov/nucleotide/983964128?report=genbank&amp;log$=nuclalign&amp;blast_rank=1&amp;RID=36E3JWYT015" TargetMode="External"/><Relationship Id="rId90" Type="http://schemas.openxmlformats.org/officeDocument/2006/relationships/hyperlink" Target="https://www.ncbi.nlm.nih.gov/nucleotide/265678981?report=genbank&amp;log$=nuclalign&amp;blast_rank=1&amp;RID=36E3JWYT015" TargetMode="External"/><Relationship Id="rId95" Type="http://schemas.openxmlformats.org/officeDocument/2006/relationships/hyperlink" Target="https://www.ncbi.nlm.nih.gov/nucleotide/343205652?report=genbank&amp;log$=nuclalign&amp;blast_rank=1&amp;RID=36E3JWYT015" TargetMode="External"/><Relationship Id="rId19" Type="http://schemas.openxmlformats.org/officeDocument/2006/relationships/hyperlink" Target="https://www.ncbi.nlm.nih.gov/nucleotide/645321698?report=genbank&amp;log$=nuclalign&amp;blast_rank=1&amp;RID=36M1KNZR015" TargetMode="External"/><Relationship Id="rId14" Type="http://schemas.openxmlformats.org/officeDocument/2006/relationships/hyperlink" Target="https://www.ncbi.nlm.nih.gov/nucleotide/983964128?report=genbank&amp;log$=nuclalign&amp;blast_rank=1&amp;RID=36E3JWYT015" TargetMode="External"/><Relationship Id="rId22" Type="http://schemas.openxmlformats.org/officeDocument/2006/relationships/hyperlink" Target="https://www.ncbi.nlm.nih.gov/nucleotide/645321459?report=genbank&amp;log$=nuclalign&amp;blast_rank=3&amp;RID=36M1KNZR015" TargetMode="External"/><Relationship Id="rId27" Type="http://schemas.openxmlformats.org/officeDocument/2006/relationships/hyperlink" Target="https://www.ncbi.nlm.nih.gov/nucleotide/636560505?report=genbank&amp;log$=nuclalign&amp;blast_rank=1&amp;RID=36E3JWYT015" TargetMode="External"/><Relationship Id="rId30" Type="http://schemas.openxmlformats.org/officeDocument/2006/relationships/hyperlink" Target="https://www.ncbi.nlm.nih.gov/nucleotide/1011034848?report=genbank&amp;log$=nuclalign&amp;blast_rank=1&amp;RID=36E3JWYT015" TargetMode="External"/><Relationship Id="rId35" Type="http://schemas.openxmlformats.org/officeDocument/2006/relationships/hyperlink" Target="https://www.ncbi.nlm.nih.gov/nucleotide/343202692?report=genbank&amp;log$=nuclalign&amp;blast_rank=4&amp;RID=36E3JWYT015" TargetMode="External"/><Relationship Id="rId43" Type="http://schemas.openxmlformats.org/officeDocument/2006/relationships/hyperlink" Target="https://www.ncbi.nlm.nih.gov/nucleotide/961555077?report=genbank&amp;log$=nuclalign&amp;blast_rank=8&amp;RID=36E3JWYT015" TargetMode="External"/><Relationship Id="rId48" Type="http://schemas.openxmlformats.org/officeDocument/2006/relationships/hyperlink" Target="https://www.ncbi.nlm.nih.gov/nucleotide/636560677?report=genbank&amp;log$=nuclalign&amp;blast_rank=2&amp;RID=36E3JWYT015" TargetMode="External"/><Relationship Id="rId56" Type="http://schemas.openxmlformats.org/officeDocument/2006/relationships/hyperlink" Target="https://www.ncbi.nlm.nih.gov/nucleotide/566084996?report=genbank&amp;log$=nuclalign&amp;blast_rank=1&amp;RID=36K2R44E015" TargetMode="External"/><Relationship Id="rId64" Type="http://schemas.openxmlformats.org/officeDocument/2006/relationships/hyperlink" Target="https://www.ncbi.nlm.nih.gov/nucleotide/636560505?report=genbank&amp;log$=nuclalign&amp;blast_rank=1&amp;RID=36E3JWYT015" TargetMode="External"/><Relationship Id="rId69" Type="http://schemas.openxmlformats.org/officeDocument/2006/relationships/hyperlink" Target="https://www.ncbi.nlm.nih.gov/nucleotide/983964128?report=genbank&amp;log$=nuclalign&amp;blast_rank=1&amp;RID=36E3JWYT015" TargetMode="External"/><Relationship Id="rId77" Type="http://schemas.openxmlformats.org/officeDocument/2006/relationships/hyperlink" Target="https://www.ncbi.nlm.nih.gov/nucleotide/959495011?report=genbank&amp;log$=nuclalign&amp;blast_rank=1&amp;RID=36E3JWYT015" TargetMode="External"/><Relationship Id="rId100" Type="http://schemas.openxmlformats.org/officeDocument/2006/relationships/hyperlink" Target="https://www.ncbi.nlm.nih.gov/nucleotide/636560505?report=genbank&amp;log$=nuclalign&amp;blast_rank=1&amp;RID=36E3JWYT015" TargetMode="External"/><Relationship Id="rId8" Type="http://schemas.openxmlformats.org/officeDocument/2006/relationships/hyperlink" Target="https://www.ncbi.nlm.nih.gov/nucleotide/631252471?report=genbank&amp;log$=nuclalign&amp;blast_rank=3&amp;RID=36M1KNZR015" TargetMode="External"/><Relationship Id="rId51" Type="http://schemas.openxmlformats.org/officeDocument/2006/relationships/hyperlink" Target="https://www.ncbi.nlm.nih.gov/nucleotide/343198845?report=genbank&amp;log$=nuclalign&amp;blast_rank=1&amp;RID=36E3JWYT015" TargetMode="External"/><Relationship Id="rId72" Type="http://schemas.openxmlformats.org/officeDocument/2006/relationships/hyperlink" Target="https://www.ncbi.nlm.nih.gov/nucleotide/219846081?report=genbank&amp;log$=nuclalign&amp;blast_rank=2&amp;RID=36E3JWYT015" TargetMode="External"/><Relationship Id="rId80" Type="http://schemas.openxmlformats.org/officeDocument/2006/relationships/hyperlink" Target="https://www.ncbi.nlm.nih.gov/nucleotide/636560677?report=genbank&amp;log$=nuclalign&amp;blast_rank=2&amp;RID=36E3JWYT015" TargetMode="External"/><Relationship Id="rId85" Type="http://schemas.openxmlformats.org/officeDocument/2006/relationships/hyperlink" Target="https://www.ncbi.nlm.nih.gov/nucleotide/645319662?report=genbank&amp;log$=nuclalign&amp;blast_rank=1&amp;RID=36E3JWYT015" TargetMode="External"/><Relationship Id="rId93" Type="http://schemas.openxmlformats.org/officeDocument/2006/relationships/hyperlink" Target="https://www.ncbi.nlm.nih.gov/nucleotide/343198991?report=genbank&amp;log$=nuclalign&amp;blast_rank=1&amp;RID=36E3JWYT015" TargetMode="External"/><Relationship Id="rId98" Type="http://schemas.openxmlformats.org/officeDocument/2006/relationships/hyperlink" Target="https://www.ncbi.nlm.nih.gov/nucleotide/310974946?report=genbank&amp;log$=nuclalign&amp;blast_rank=1&amp;RID=36E3JWYT015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nucleotide/343198991?report=genbank&amp;log$=nuclalign&amp;blast_rank=1&amp;RID=36E3JWYT015" TargetMode="External"/><Relationship Id="rId17" Type="http://schemas.openxmlformats.org/officeDocument/2006/relationships/hyperlink" Target="https://www.ncbi.nlm.nih.gov/nucleotide/343204524?report=genbank&amp;log$=nuclalign&amp;blast_rank=1&amp;RID=36M1KNZR015" TargetMode="External"/><Relationship Id="rId25" Type="http://schemas.openxmlformats.org/officeDocument/2006/relationships/hyperlink" Target="https://www.ncbi.nlm.nih.gov/nucleotide/974142284?report=genbank&amp;log$=nuclalign&amp;blast_rank=1&amp;RID=36M1KNZR015" TargetMode="External"/><Relationship Id="rId33" Type="http://schemas.openxmlformats.org/officeDocument/2006/relationships/hyperlink" Target="https://www.ncbi.nlm.nih.gov/nucleotide/1011034848?report=genbank&amp;log$=nuclalign&amp;blast_rank=1&amp;RID=36E3JWYT015" TargetMode="External"/><Relationship Id="rId38" Type="http://schemas.openxmlformats.org/officeDocument/2006/relationships/hyperlink" Target="https://www.ncbi.nlm.nih.gov/nucleotide/645321491?report=genbank&amp;log$=nuclalign&amp;blast_rank=2&amp;RID=36K2R44E015" TargetMode="External"/><Relationship Id="rId46" Type="http://schemas.openxmlformats.org/officeDocument/2006/relationships/hyperlink" Target="https://www.ncbi.nlm.nih.gov/nucleotide/343202961?report=genbank&amp;log$=nuclalign&amp;blast_rank=1&amp;RID=36E3JWYT015" TargetMode="External"/><Relationship Id="rId59" Type="http://schemas.openxmlformats.org/officeDocument/2006/relationships/hyperlink" Target="https://www.ncbi.nlm.nih.gov/nucleotide/343200996?report=genbank&amp;log$=nuclalign&amp;blast_rank=4&amp;RID=36E3JWYT015" TargetMode="External"/><Relationship Id="rId67" Type="http://schemas.openxmlformats.org/officeDocument/2006/relationships/hyperlink" Target="https://www.ncbi.nlm.nih.gov/nucleotide/219878282?report=genbank&amp;log$=nuclalign&amp;blast_rank=1&amp;RID=36E3JWYT015" TargetMode="External"/><Relationship Id="rId103" Type="http://schemas.openxmlformats.org/officeDocument/2006/relationships/theme" Target="theme/theme1.xml"/><Relationship Id="rId20" Type="http://schemas.openxmlformats.org/officeDocument/2006/relationships/hyperlink" Target="https://www.ncbi.nlm.nih.gov/nucleotide/592971050?report=genbank&amp;log$=nuclalign&amp;blast_rank=1&amp;RID=36M1KNZR015" TargetMode="External"/><Relationship Id="rId41" Type="http://schemas.openxmlformats.org/officeDocument/2006/relationships/hyperlink" Target="https://www.ncbi.nlm.nih.gov/nucleotide/974142173?report=genbank&amp;log$=nuclalign&amp;blast_rank=1&amp;RID=36K2R44E015" TargetMode="External"/><Relationship Id="rId54" Type="http://schemas.openxmlformats.org/officeDocument/2006/relationships/hyperlink" Target="https://www.ncbi.nlm.nih.gov/nucleotide/343198454?report=genbank&amp;log$=nuclalign&amp;blast_rank=1&amp;RID=36K2R44E015" TargetMode="External"/><Relationship Id="rId62" Type="http://schemas.openxmlformats.org/officeDocument/2006/relationships/hyperlink" Target="https://www.ncbi.nlm.nih.gov/nucleotide/983964128?report=genbank&amp;log$=nuclalign&amp;blast_rank=1&amp;RID=36E3JWYT015" TargetMode="External"/><Relationship Id="rId70" Type="http://schemas.openxmlformats.org/officeDocument/2006/relationships/hyperlink" Target="https://www.ncbi.nlm.nih.gov/nucleotide/343202692?report=genbank&amp;log$=nuclalign&amp;blast_rank=4&amp;RID=36E3JWYT015" TargetMode="External"/><Relationship Id="rId75" Type="http://schemas.openxmlformats.org/officeDocument/2006/relationships/hyperlink" Target="https://www.ncbi.nlm.nih.gov/nucleotide/343202961?report=genbank&amp;log$=nuclalign&amp;blast_rank=1&amp;RID=36E3JWYT015" TargetMode="External"/><Relationship Id="rId83" Type="http://schemas.openxmlformats.org/officeDocument/2006/relationships/hyperlink" Target="https://www.ncbi.nlm.nih.gov/nucleotide/566085191?report=genbank&amp;log$=nuclalign&amp;blast_rank=1&amp;RID=36E3JWYT015" TargetMode="External"/><Relationship Id="rId88" Type="http://schemas.openxmlformats.org/officeDocument/2006/relationships/hyperlink" Target="https://www.ncbi.nlm.nih.gov/nucleotide/926663077?report=genbank&amp;log$=nuclalign&amp;blast_rank=5&amp;RID=36E3JWYT015" TargetMode="External"/><Relationship Id="rId91" Type="http://schemas.openxmlformats.org/officeDocument/2006/relationships/hyperlink" Target="https://www.ncbi.nlm.nih.gov/nucleotide/667481450?report=genbank&amp;log$=nuclalign&amp;blast_rank=1&amp;RID=36E3JWYT015" TargetMode="External"/><Relationship Id="rId96" Type="http://schemas.openxmlformats.org/officeDocument/2006/relationships/hyperlink" Target="https://www.ncbi.nlm.nih.gov/nucleotide/633896647?report=genbank&amp;log$=nuclalign&amp;blast_rank=1&amp;RID=36E3JWYT015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www.ncbi.nlm.nih.gov/nucleotide/631252857?report=genbank&amp;log$=nuclalign&amp;blast_rank=2&amp;RID=36M1KNZR015" TargetMode="External"/><Relationship Id="rId23" Type="http://schemas.openxmlformats.org/officeDocument/2006/relationships/hyperlink" Target="https://www.ncbi.nlm.nih.gov/nucleotide/699005411?report=genbank&amp;log$=nuclalign&amp;blast_rank=1&amp;RID=36M1KNZR015" TargetMode="External"/><Relationship Id="rId28" Type="http://schemas.openxmlformats.org/officeDocument/2006/relationships/hyperlink" Target="https://www.ncbi.nlm.nih.gov/nucleotide/631251423?report=genbank&amp;log$=nuclalign&amp;blast_rank=1&amp;RID=36M1KNZR015" TargetMode="External"/><Relationship Id="rId36" Type="http://schemas.openxmlformats.org/officeDocument/2006/relationships/hyperlink" Target="https://www.ncbi.nlm.nih.gov/nucleotide/343200303?report=genbank&amp;log$=nuclalign&amp;blast_rank=3&amp;RID=36E3JWYT015" TargetMode="External"/><Relationship Id="rId49" Type="http://schemas.openxmlformats.org/officeDocument/2006/relationships/hyperlink" Target="https://www.ncbi.nlm.nih.gov/nucleotide/636560677?report=genbank&amp;log$=nuclalign&amp;blast_rank=2&amp;RID=36E3JWYT015" TargetMode="External"/><Relationship Id="rId57" Type="http://schemas.openxmlformats.org/officeDocument/2006/relationships/hyperlink" Target="https://www.ncbi.nlm.nih.gov/nucleotide/636560677?report=genbank&amp;log$=nuclalign&amp;blast_rank=2&amp;RID=36E3JWYT015" TargetMode="External"/><Relationship Id="rId10" Type="http://schemas.openxmlformats.org/officeDocument/2006/relationships/hyperlink" Target="https://www.ncbi.nlm.nih.gov/nucleotide/669173707?report=genbank&amp;log$=nuclalign&amp;blast_rank=3&amp;RID=36M1KNZR015" TargetMode="External"/><Relationship Id="rId31" Type="http://schemas.openxmlformats.org/officeDocument/2006/relationships/hyperlink" Target="https://www.ncbi.nlm.nih.gov/nucleotide/343198991?report=genbank&amp;log$=nuclalign&amp;blast_rank=1&amp;RID=36E3JWYT015" TargetMode="External"/><Relationship Id="rId44" Type="http://schemas.openxmlformats.org/officeDocument/2006/relationships/hyperlink" Target="https://www.ncbi.nlm.nih.gov/nucleotide/343202716?report=genbank&amp;log$=nuclalign&amp;blast_rank=1&amp;RID=36E3JWYT015" TargetMode="External"/><Relationship Id="rId52" Type="http://schemas.openxmlformats.org/officeDocument/2006/relationships/hyperlink" Target="https://www.ncbi.nlm.nih.gov/nucleotide/699005411?report=genbank&amp;log$=nuclalign&amp;blast_rank=1&amp;RID=36K2R44E015" TargetMode="External"/><Relationship Id="rId60" Type="http://schemas.openxmlformats.org/officeDocument/2006/relationships/hyperlink" Target="https://www.ncbi.nlm.nih.gov/nucleotide/631252695?report=genbank&amp;log$=nuclalign&amp;blast_rank=5&amp;RID=36K2R44E015" TargetMode="External"/><Relationship Id="rId65" Type="http://schemas.openxmlformats.org/officeDocument/2006/relationships/hyperlink" Target="https://www.ncbi.nlm.nih.gov/nucleotide/219878305?report=genbank&amp;log$=nuclalign&amp;blast_rank=1&amp;RID=36K2R44E015" TargetMode="External"/><Relationship Id="rId73" Type="http://schemas.openxmlformats.org/officeDocument/2006/relationships/hyperlink" Target="https://www.ncbi.nlm.nih.gov/nucleotide/645321470?report=genbank&amp;log$=nuclalign&amp;blast_rank=1&amp;RID=36E3JWYT015" TargetMode="External"/><Relationship Id="rId78" Type="http://schemas.openxmlformats.org/officeDocument/2006/relationships/hyperlink" Target="https://www.ncbi.nlm.nih.gov/nucleotide/636560677?report=genbank&amp;log$=nuclalign&amp;blast_rank=2&amp;RID=36E3JWYT015" TargetMode="External"/><Relationship Id="rId81" Type="http://schemas.openxmlformats.org/officeDocument/2006/relationships/hyperlink" Target="https://www.ncbi.nlm.nih.gov/nucleotide/343198900?report=genbank&amp;log$=nuclalign&amp;blast_rank=1&amp;RID=36E3JWYT015" TargetMode="External"/><Relationship Id="rId86" Type="http://schemas.openxmlformats.org/officeDocument/2006/relationships/hyperlink" Target="https://www.ncbi.nlm.nih.gov/nucleotide/631252993?report=genbank&amp;log$=nuclalign&amp;blast_rank=2&amp;RID=36E3JWYT015" TargetMode="External"/><Relationship Id="rId94" Type="http://schemas.openxmlformats.org/officeDocument/2006/relationships/hyperlink" Target="https://www.ncbi.nlm.nih.gov/nucleotide/631251781?report=genbank&amp;log$=nuclalign&amp;blast_rank=1&amp;RID=36E3JWYT015" TargetMode="External"/><Relationship Id="rId99" Type="http://schemas.openxmlformats.org/officeDocument/2006/relationships/hyperlink" Target="https://www.ncbi.nlm.nih.gov/nucleotide/343205959?report=genbank&amp;log$=nuclalign&amp;blast_rank=1&amp;RID=36E3JWYT015" TargetMode="External"/><Relationship Id="rId101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leotide/669173707?report=genbank&amp;log$=nuclalign&amp;blast_rank=3&amp;RID=36M1KNZR015" TargetMode="External"/><Relationship Id="rId13" Type="http://schemas.openxmlformats.org/officeDocument/2006/relationships/hyperlink" Target="https://www.ncbi.nlm.nih.gov/nucleotide/265678439?report=genbank&amp;log$=nuclalign&amp;blast_rank=1&amp;RID=36M1KNZR015" TargetMode="External"/><Relationship Id="rId18" Type="http://schemas.openxmlformats.org/officeDocument/2006/relationships/hyperlink" Target="https://www.ncbi.nlm.nih.gov/nucleotide/343204524?report=genbank&amp;log$=nuclalign&amp;blast_rank=1&amp;RID=36M1KNZR015" TargetMode="External"/><Relationship Id="rId39" Type="http://schemas.openxmlformats.org/officeDocument/2006/relationships/hyperlink" Target="https://www.ncbi.nlm.nih.gov/nucleotide/343201252?report=genbank&amp;log$=nuclalign&amp;blast_rank=2&amp;RID=36K2R44E015" TargetMode="External"/><Relationship Id="rId34" Type="http://schemas.openxmlformats.org/officeDocument/2006/relationships/hyperlink" Target="https://www.ncbi.nlm.nih.gov/nucleotide/1018196604?report=genbank&amp;log$=nuclalign&amp;blast_rank=1&amp;RID=36M1KNZR015" TargetMode="External"/><Relationship Id="rId50" Type="http://schemas.openxmlformats.org/officeDocument/2006/relationships/hyperlink" Target="https://www.ncbi.nlm.nih.gov/nucleotide/983964128?report=genbank&amp;log$=nuclalign&amp;blast_rank=1&amp;RID=36E3JWYT015" TargetMode="External"/><Relationship Id="rId55" Type="http://schemas.openxmlformats.org/officeDocument/2006/relationships/hyperlink" Target="https://www.ncbi.nlm.nih.gov/nucleotide/636560505?report=genbank&amp;log$=nuclalign&amp;blast_rank=1&amp;RID=36E3JWYT015" TargetMode="External"/><Relationship Id="rId76" Type="http://schemas.openxmlformats.org/officeDocument/2006/relationships/hyperlink" Target="https://www.ncbi.nlm.nih.gov/nucleotide/219878337?report=genbank&amp;log$=nuclalign&amp;blast_rank=2&amp;RID=36E3JWYT015" TargetMode="External"/><Relationship Id="rId97" Type="http://schemas.openxmlformats.org/officeDocument/2006/relationships/hyperlink" Target="https://www.ncbi.nlm.nih.gov/nucleotide/343198845?report=genbank&amp;log$=nuclalign&amp;blast_rank=1&amp;RID=36E3JWYT015" TargetMode="External"/><Relationship Id="rId10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68</Words>
  <Characters>18628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Sorkhoh</dc:creator>
  <cp:lastModifiedBy>Prof. Sorkhoh</cp:lastModifiedBy>
  <cp:revision>3</cp:revision>
  <dcterms:created xsi:type="dcterms:W3CDTF">2017-07-26T20:10:00Z</dcterms:created>
  <dcterms:modified xsi:type="dcterms:W3CDTF">2017-11-07T05:45:00Z</dcterms:modified>
</cp:coreProperties>
</file>